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C32F6" w14:textId="2ECE2944" w:rsidR="00801BAD" w:rsidRDefault="00801BAD">
      <w:r w:rsidRPr="00801BAD">
        <w:t xml:space="preserve">Supporting Information for </w:t>
      </w:r>
    </w:p>
    <w:p w14:paraId="635A5A71" w14:textId="77777777" w:rsidR="00C12649" w:rsidRDefault="00C12649" w:rsidP="00C12649">
      <w:pPr>
        <w:pStyle w:val="Authors"/>
        <w:spacing w:before="240" w:after="240"/>
        <w:rPr>
          <w:rFonts w:eastAsiaTheme="majorEastAsia"/>
          <w:sz w:val="32"/>
          <w:szCs w:val="32"/>
          <w:lang w:eastAsia="ja-JP"/>
        </w:rPr>
      </w:pPr>
      <w:bookmarkStart w:id="0" w:name="_Hlk106961349"/>
      <w:r w:rsidRPr="009E20BD">
        <w:rPr>
          <w:rFonts w:eastAsiaTheme="majorEastAsia"/>
          <w:sz w:val="32"/>
          <w:szCs w:val="32"/>
          <w:lang w:eastAsia="ja-JP"/>
        </w:rPr>
        <w:t xml:space="preserve">From retention time to functional group </w:t>
      </w:r>
      <w:r>
        <w:rPr>
          <w:rFonts w:eastAsiaTheme="majorEastAsia"/>
          <w:sz w:val="32"/>
          <w:szCs w:val="32"/>
          <w:lang w:eastAsia="ja-JP"/>
        </w:rPr>
        <w:t>assignment</w:t>
      </w:r>
      <w:r w:rsidRPr="009E20BD">
        <w:rPr>
          <w:rFonts w:eastAsiaTheme="majorEastAsia"/>
          <w:sz w:val="32"/>
          <w:szCs w:val="32"/>
          <w:lang w:eastAsia="ja-JP"/>
        </w:rPr>
        <w:t>: a chemical database-driven approach for high-resolution mass data of marine dissolved organic matter.</w:t>
      </w:r>
    </w:p>
    <w:p w14:paraId="1C4C8994" w14:textId="77777777" w:rsidR="00C12649" w:rsidRDefault="00C12649" w:rsidP="00C12649">
      <w:pPr>
        <w:pStyle w:val="Authors"/>
        <w:spacing w:before="240" w:after="240"/>
        <w:rPr>
          <w:b/>
          <w:bCs/>
        </w:rPr>
      </w:pPr>
    </w:p>
    <w:p w14:paraId="3F46B527" w14:textId="638374F6" w:rsidR="00C12649" w:rsidRPr="005D02B5" w:rsidRDefault="00C12649" w:rsidP="00C12649">
      <w:pPr>
        <w:pStyle w:val="Authors"/>
        <w:spacing w:before="240" w:after="240"/>
        <w:rPr>
          <w:b/>
          <w:bCs/>
        </w:rPr>
      </w:pPr>
      <w:r w:rsidRPr="005D02B5">
        <w:rPr>
          <w:b/>
          <w:bCs/>
        </w:rPr>
        <w:t>Fabian Moye</w:t>
      </w:r>
      <w:r w:rsidRPr="005D02B5">
        <w:rPr>
          <w:b/>
          <w:bCs/>
          <w:vertAlign w:val="superscript"/>
        </w:rPr>
        <w:t>1,2</w:t>
      </w:r>
      <w:r w:rsidR="00A23E8E">
        <w:rPr>
          <w:b/>
          <w:bCs/>
          <w:vertAlign w:val="superscript"/>
        </w:rPr>
        <w:t>*</w:t>
      </w:r>
      <w:r w:rsidRPr="005D02B5">
        <w:rPr>
          <w:b/>
          <w:bCs/>
        </w:rPr>
        <w:t>, Marlo Bareth</w:t>
      </w:r>
      <w:r w:rsidRPr="005D02B5">
        <w:rPr>
          <w:b/>
          <w:bCs/>
          <w:vertAlign w:val="superscript"/>
        </w:rPr>
        <w:t>2</w:t>
      </w:r>
      <w:r>
        <w:rPr>
          <w:b/>
          <w:bCs/>
          <w:vertAlign w:val="superscript"/>
        </w:rPr>
        <w:t>,3</w:t>
      </w:r>
      <w:r w:rsidRPr="005D02B5">
        <w:rPr>
          <w:b/>
          <w:bCs/>
        </w:rPr>
        <w:t>, Boris P. Koch</w:t>
      </w:r>
      <w:r>
        <w:rPr>
          <w:b/>
          <w:bCs/>
          <w:vertAlign w:val="superscript"/>
        </w:rPr>
        <w:t>2</w:t>
      </w:r>
      <w:r w:rsidRPr="005D02B5">
        <w:rPr>
          <w:b/>
          <w:bCs/>
          <w:vertAlign w:val="superscript"/>
        </w:rPr>
        <w:t>,</w:t>
      </w:r>
      <w:r>
        <w:rPr>
          <w:b/>
          <w:bCs/>
          <w:vertAlign w:val="superscript"/>
        </w:rPr>
        <w:t>4</w:t>
      </w:r>
      <w:r w:rsidRPr="005D02B5">
        <w:rPr>
          <w:b/>
          <w:bCs/>
        </w:rPr>
        <w:t>, Jan Tebben</w:t>
      </w:r>
      <w:r>
        <w:rPr>
          <w:b/>
          <w:bCs/>
          <w:vertAlign w:val="superscript"/>
        </w:rPr>
        <w:t>2</w:t>
      </w:r>
      <w:r>
        <w:rPr>
          <w:b/>
          <w:bCs/>
        </w:rPr>
        <w:t>,</w:t>
      </w:r>
      <w:r w:rsidRPr="009E20BD">
        <w:rPr>
          <w:b/>
          <w:bCs/>
        </w:rPr>
        <w:t xml:space="preserve"> </w:t>
      </w:r>
      <w:r w:rsidRPr="005D02B5">
        <w:rPr>
          <w:b/>
          <w:bCs/>
        </w:rPr>
        <w:t>Tilmann Harder</w:t>
      </w:r>
      <w:r w:rsidRPr="005D02B5">
        <w:rPr>
          <w:b/>
          <w:bCs/>
          <w:vertAlign w:val="superscript"/>
        </w:rPr>
        <w:t>1,</w:t>
      </w:r>
      <w:r>
        <w:rPr>
          <w:b/>
          <w:bCs/>
          <w:vertAlign w:val="superscript"/>
        </w:rPr>
        <w:t>2*</w:t>
      </w:r>
    </w:p>
    <w:p w14:paraId="16A07076" w14:textId="77777777" w:rsidR="00C12649" w:rsidRPr="005D02B5" w:rsidRDefault="00C12649" w:rsidP="00C12649">
      <w:pPr>
        <w:pStyle w:val="Affiliation"/>
        <w:spacing w:before="240"/>
        <w:contextualSpacing w:val="0"/>
      </w:pPr>
      <w:r w:rsidRPr="005D02B5">
        <w:rPr>
          <w:vertAlign w:val="superscript"/>
        </w:rPr>
        <w:t>1</w:t>
      </w:r>
      <w:r>
        <w:t>Marine Chemistry, F</w:t>
      </w:r>
      <w:r w:rsidRPr="005D02B5">
        <w:t xml:space="preserve">aculty of Biology and Chemistry, University of Bremen, </w:t>
      </w:r>
      <w:r>
        <w:t>James Watt Str. 1</w:t>
      </w:r>
      <w:r w:rsidRPr="005D02B5">
        <w:t>, 28359 Bremen, Germany</w:t>
      </w:r>
    </w:p>
    <w:p w14:paraId="240729CC" w14:textId="77777777" w:rsidR="00C12649" w:rsidRDefault="00C12649" w:rsidP="00C12649">
      <w:pPr>
        <w:pStyle w:val="Affiliation"/>
        <w:kinsoku w:val="0"/>
        <w:overflowPunct w:val="0"/>
        <w:autoSpaceDE w:val="0"/>
        <w:autoSpaceDN w:val="0"/>
        <w:contextualSpacing w:val="0"/>
        <w:rPr>
          <w:lang w:val="de-DE"/>
        </w:rPr>
      </w:pPr>
      <w:r w:rsidRPr="0038344C">
        <w:rPr>
          <w:vertAlign w:val="superscript"/>
          <w:lang w:val="de-DE"/>
        </w:rPr>
        <w:t>2</w:t>
      </w:r>
      <w:r w:rsidRPr="0038344C">
        <w:rPr>
          <w:lang w:val="de-DE"/>
        </w:rPr>
        <w:t>Department of Ecological Chemistry, Alfred-Wegener-Institut Helmholtz Zentrum für Polar- und Meeresforschung, Am Handelshafen 12, 27570 Bremerhaven, Germany</w:t>
      </w:r>
    </w:p>
    <w:p w14:paraId="41DB4329" w14:textId="77777777" w:rsidR="00C12649" w:rsidRPr="00F4104A" w:rsidRDefault="00C12649" w:rsidP="00C12649">
      <w:pPr>
        <w:pStyle w:val="Affiliation"/>
        <w:kinsoku w:val="0"/>
        <w:overflowPunct w:val="0"/>
        <w:autoSpaceDE w:val="0"/>
        <w:autoSpaceDN w:val="0"/>
        <w:contextualSpacing w:val="0"/>
      </w:pPr>
      <w:r w:rsidRPr="00F4104A">
        <w:rPr>
          <w:vertAlign w:val="superscript"/>
        </w:rPr>
        <w:t>3</w:t>
      </w:r>
      <w:r>
        <w:t xml:space="preserve">Faculty of </w:t>
      </w:r>
      <w:r w:rsidRPr="002D782E">
        <w:t>Mathematics and Computer Science</w:t>
      </w:r>
      <w:r w:rsidRPr="005D02B5">
        <w:t xml:space="preserve">, University of Bremen, </w:t>
      </w:r>
      <w:proofErr w:type="spellStart"/>
      <w:r w:rsidRPr="00390D8D">
        <w:t>Bibliothekstraße</w:t>
      </w:r>
      <w:proofErr w:type="spellEnd"/>
      <w:r w:rsidRPr="00390D8D">
        <w:t xml:space="preserve"> 5</w:t>
      </w:r>
      <w:r w:rsidRPr="005D02B5">
        <w:t>, 28359 Bremen, Germany</w:t>
      </w:r>
    </w:p>
    <w:p w14:paraId="13AC63C0" w14:textId="77777777" w:rsidR="00C12649" w:rsidRPr="005D02B5" w:rsidRDefault="00C12649" w:rsidP="00C12649">
      <w:pPr>
        <w:pStyle w:val="Affiliation"/>
        <w:contextualSpacing w:val="0"/>
      </w:pPr>
      <w:r>
        <w:rPr>
          <w:vertAlign w:val="superscript"/>
        </w:rPr>
        <w:t>4</w:t>
      </w:r>
      <w:r w:rsidRPr="005D02B5">
        <w:t xml:space="preserve">University of Applied Sciences, An der </w:t>
      </w:r>
      <w:proofErr w:type="spellStart"/>
      <w:r w:rsidRPr="005D02B5">
        <w:t>Karlstadt</w:t>
      </w:r>
      <w:proofErr w:type="spellEnd"/>
      <w:r w:rsidRPr="005D02B5">
        <w:t xml:space="preserve"> 8, 27568 Bremerhaven, Germany</w:t>
      </w:r>
    </w:p>
    <w:p w14:paraId="12734020" w14:textId="77777777" w:rsidR="00A3056F" w:rsidRPr="005D02B5" w:rsidRDefault="00A3056F" w:rsidP="00A3056F">
      <w:pPr>
        <w:pStyle w:val="Affiliation"/>
      </w:pPr>
    </w:p>
    <w:bookmarkEnd w:id="0"/>
    <w:p w14:paraId="716F03D1" w14:textId="4FC138E6" w:rsidR="00A23E8E" w:rsidRPr="005D02B5" w:rsidRDefault="00A23E8E" w:rsidP="00A23E8E">
      <w:pPr>
        <w:spacing w:before="240" w:after="0" w:line="360" w:lineRule="auto"/>
        <w:rPr>
          <w:rFonts w:cs="Times New Roman"/>
          <w:b/>
          <w:szCs w:val="24"/>
        </w:rPr>
      </w:pPr>
      <w:r>
        <w:t>*Shared c</w:t>
      </w:r>
      <w:r w:rsidRPr="005D02B5">
        <w:t>orresponding author</w:t>
      </w:r>
      <w:r>
        <w:t>s</w:t>
      </w:r>
      <w:hyperlink r:id="rId6" w:history="1"/>
      <w:r w:rsidRPr="005D02B5">
        <w:t xml:space="preserve">: </w:t>
      </w:r>
      <w:r>
        <w:t>Tilmann Harder (</w:t>
      </w:r>
      <w:r w:rsidR="00473379" w:rsidRPr="00473379">
        <w:t>t.harder@uni-bremen.de</w:t>
      </w:r>
      <w:r>
        <w:t>), Fabian Moye (</w:t>
      </w:r>
      <w:r w:rsidR="00473379" w:rsidRPr="00473379">
        <w:t>fmoye@uni-bremen.de</w:t>
      </w:r>
      <w:r>
        <w:t>)</w:t>
      </w:r>
      <w:r w:rsidR="0088417D">
        <w:t xml:space="preserve"> </w:t>
      </w:r>
    </w:p>
    <w:p w14:paraId="233B3B80" w14:textId="3E59CA07" w:rsidR="003F6F99" w:rsidRPr="005D02B5" w:rsidRDefault="003F6F99" w:rsidP="003F6F99"/>
    <w:p w14:paraId="70A35F04" w14:textId="77777777" w:rsidR="003F6F99" w:rsidRPr="00801BAD" w:rsidRDefault="003F6F99"/>
    <w:p w14:paraId="004A2C10" w14:textId="5A741BDF" w:rsidR="007C1CE4" w:rsidRDefault="00801BAD" w:rsidP="00FC4DF0">
      <w:pPr>
        <w:pStyle w:val="Heading2"/>
      </w:pPr>
      <w:r w:rsidRPr="00801BAD">
        <w:br w:type="page"/>
      </w:r>
      <w:r w:rsidR="00F11AFE" w:rsidRPr="00FD0984">
        <w:rPr>
          <w:b/>
          <w:bCs/>
        </w:rPr>
        <w:lastRenderedPageBreak/>
        <w:t>Text S1.1.</w:t>
      </w:r>
      <w:r w:rsidR="00F11AFE">
        <w:t xml:space="preserve"> Calculation of molecular formula parameter.</w:t>
      </w:r>
    </w:p>
    <w:p w14:paraId="70E16B4F" w14:textId="73FE311E" w:rsidR="00CE3489" w:rsidRDefault="00473379" w:rsidP="001C3B7B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CE3489">
        <w:rPr>
          <w:rFonts w:cs="Times New Roman"/>
          <w:szCs w:val="24"/>
        </w:rPr>
        <w:t>he n</w:t>
      </w:r>
      <w:r w:rsidR="001C3B7B" w:rsidRPr="005D02B5">
        <w:rPr>
          <w:rFonts w:cs="Times New Roman"/>
          <w:szCs w:val="24"/>
        </w:rPr>
        <w:t>ominal oxidation state of carbon (NOSC)</w:t>
      </w:r>
      <w:r w:rsidR="00CE3489">
        <w:rPr>
          <w:rFonts w:cs="Times New Roman"/>
          <w:szCs w:val="24"/>
        </w:rPr>
        <w:t xml:space="preserve"> was calculated</w:t>
      </w:r>
      <w:r w:rsidR="001C3B7B" w:rsidRPr="005D02B5">
        <w:rPr>
          <w:rFonts w:cs="Times New Roman"/>
          <w:szCs w:val="24"/>
        </w:rPr>
        <w:t xml:space="preserve"> according to </w:t>
      </w:r>
      <w:r w:rsidR="001C3B7B" w:rsidRPr="005D02B5">
        <w:rPr>
          <w:rFonts w:cs="Times New Roman"/>
          <w:szCs w:val="24"/>
        </w:rPr>
        <w:fldChar w:fldCharType="begin"/>
      </w:r>
      <w:r w:rsidR="007D0F56">
        <w:rPr>
          <w:rFonts w:cs="Times New Roman"/>
          <w:szCs w:val="24"/>
        </w:rPr>
        <w:instrText xml:space="preserve"> ADDIN EN.CITE &lt;EndNote&gt;&lt;Cite AuthorYear="1"&gt;&lt;Author&gt;LaRowe&lt;/Author&gt;&lt;Year&gt;2011&lt;/Year&gt;&lt;RecNum&gt;340&lt;/RecNum&gt;&lt;DisplayText&gt;LaRowe&lt;style face="italic"&gt;, et al.&lt;/style&gt; &lt;style face="superscript"&gt;1&lt;/style&gt;&lt;/DisplayText&gt;&lt;record&gt;&lt;rec-number&gt;340&lt;/rec-number&gt;&lt;foreign-keys&gt;&lt;key app="EN" db-id="wsw95x9wv0r005ewvt352stap0dwsfdssprr" timestamp="1634137938"&gt;340&lt;/key&gt;&lt;/foreign-keys&gt;&lt;ref-type name="Journal Article"&gt;17&lt;/ref-type&gt;&lt;contributors&gt;&lt;authors&gt;&lt;author&gt;LaRowe, Douglas E.&lt;/author&gt;&lt;author&gt;Van Cappellen, Philippe&lt;/author&gt;&lt;/authors&gt;&lt;/contributors&gt;&lt;titles&gt;&lt;title&gt;Degradation of natural organic matter: A thermodynamic analysis&lt;/title&gt;&lt;secondary-title&gt;Geochimica et Cosmochimica Acta&lt;/secondary-title&gt;&lt;/titles&gt;&lt;periodical&gt;&lt;full-title&gt;Geochimica Et Cosmochimica Acta&lt;/full-title&gt;&lt;/periodical&gt;&lt;pages&gt;2030-2042&lt;/pages&gt;&lt;volume&gt;75&lt;/volume&gt;&lt;number&gt;8&lt;/number&gt;&lt;dates&gt;&lt;year&gt;2011&lt;/year&gt;&lt;pub-dates&gt;&lt;date&gt;2011/04/15/&lt;/date&gt;&lt;/pub-dates&gt;&lt;/dates&gt;&lt;isbn&gt;0016-7037&lt;/isbn&gt;&lt;urls&gt;&lt;related-urls&gt;&lt;url&gt;https://www.sciencedirect.com/science/article/pii/S0016703711000378&lt;/url&gt;&lt;/related-urls&gt;&lt;/urls&gt;&lt;electronic-resource-num&gt;10.1016/j.gca.2011.01.020&lt;/electronic-resource-num&gt;&lt;/record&gt;&lt;/Cite&gt;&lt;/EndNote&gt;</w:instrText>
      </w:r>
      <w:r w:rsidR="001C3B7B" w:rsidRPr="005D02B5">
        <w:rPr>
          <w:rFonts w:cs="Times New Roman"/>
          <w:szCs w:val="24"/>
        </w:rPr>
        <w:fldChar w:fldCharType="separate"/>
      </w:r>
      <w:r w:rsidR="007D0F56">
        <w:rPr>
          <w:rFonts w:cs="Times New Roman"/>
          <w:noProof/>
          <w:szCs w:val="24"/>
        </w:rPr>
        <w:t>LaRowe</w:t>
      </w:r>
      <w:r w:rsidR="007D0F56" w:rsidRPr="007D0F56">
        <w:rPr>
          <w:rFonts w:cs="Times New Roman"/>
          <w:i/>
          <w:noProof/>
          <w:szCs w:val="24"/>
        </w:rPr>
        <w:t>, et al.</w:t>
      </w:r>
      <w:r w:rsidR="007D0F56">
        <w:rPr>
          <w:rFonts w:cs="Times New Roman"/>
          <w:noProof/>
          <w:szCs w:val="24"/>
        </w:rPr>
        <w:t xml:space="preserve"> </w:t>
      </w:r>
      <w:r w:rsidR="007D0F56" w:rsidRPr="007D0F56">
        <w:rPr>
          <w:rFonts w:cs="Times New Roman"/>
          <w:noProof/>
          <w:szCs w:val="24"/>
          <w:vertAlign w:val="superscript"/>
        </w:rPr>
        <w:t>1</w:t>
      </w:r>
      <w:r w:rsidR="001C3B7B" w:rsidRPr="005D02B5">
        <w:rPr>
          <w:rFonts w:cs="Times New Roman"/>
          <w:szCs w:val="24"/>
        </w:rPr>
        <w:fldChar w:fldCharType="end"/>
      </w:r>
      <w:r w:rsidR="001C3B7B" w:rsidRPr="005D02B5">
        <w:rPr>
          <w:rFonts w:cs="Times New Roman"/>
          <w:szCs w:val="24"/>
        </w:rPr>
        <w:t xml:space="preserve"> with neutral charge and zero phosphorus</w:t>
      </w:r>
      <w:r w:rsidR="00FD6D52">
        <w:rPr>
          <w:rFonts w:cs="Times New Roman"/>
          <w:szCs w:val="24"/>
        </w:rPr>
        <w:t>:</w:t>
      </w:r>
    </w:p>
    <w:p w14:paraId="13774A68" w14:textId="2C184C8E" w:rsidR="00CE3489" w:rsidRDefault="001C3B7B" w:rsidP="009A4159">
      <w:pPr>
        <w:jc w:val="center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NOSC=4-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4C+H-3N-2O-2S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C</m:t>
              </m:r>
            </m:den>
          </m:f>
        </m:oMath>
      </m:oMathPara>
    </w:p>
    <w:p w14:paraId="6DCEB0AE" w14:textId="0A7262EE" w:rsidR="00C14B3D" w:rsidRDefault="00CE3489" w:rsidP="001C3B7B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1C3B7B" w:rsidRPr="005D02B5">
        <w:rPr>
          <w:rFonts w:cs="Times New Roman"/>
          <w:szCs w:val="24"/>
        </w:rPr>
        <w:t>he aromaticity index</w:t>
      </w:r>
      <w:r>
        <w:rPr>
          <w:rFonts w:cs="Times New Roman"/>
          <w:szCs w:val="24"/>
        </w:rPr>
        <w:t xml:space="preserve"> was calculated according</w:t>
      </w:r>
      <w:r w:rsidR="001C3B7B" w:rsidRPr="005D02B5">
        <w:rPr>
          <w:rFonts w:cs="Times New Roman"/>
          <w:szCs w:val="24"/>
        </w:rPr>
        <w:t xml:space="preserve"> </w:t>
      </w:r>
      <w:r w:rsidR="001C3B7B" w:rsidRPr="005D02B5">
        <w:rPr>
          <w:rFonts w:cs="Times New Roman"/>
          <w:szCs w:val="24"/>
        </w:rPr>
        <w:fldChar w:fldCharType="begin">
          <w:fldData xml:space="preserve">PEVuZE5vdGU+PENpdGUgQXV0aG9yWWVhcj0iMSI+PEF1dGhvcj5Lb2NoPC9BdXRob3I+PFllYXI+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</w:fldData>
        </w:fldChar>
      </w:r>
      <w:r w:rsidR="007D0F56">
        <w:rPr>
          <w:rFonts w:cs="Times New Roman"/>
          <w:szCs w:val="24"/>
        </w:rPr>
        <w:instrText xml:space="preserve"> ADDIN EN.CITE </w:instrText>
      </w:r>
      <w:r w:rsidR="007D0F56">
        <w:rPr>
          <w:rFonts w:cs="Times New Roman"/>
          <w:szCs w:val="24"/>
        </w:rPr>
        <w:fldChar w:fldCharType="begin">
          <w:fldData xml:space="preserve">PEVuZE5vdGU+PENpdGUgQXV0aG9yWWVhcj0iMSI+PEF1dGhvcj5Lb2NoPC9BdXRob3I+PFllYXI+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</w:fldData>
        </w:fldChar>
      </w:r>
      <w:r w:rsidR="007D0F56">
        <w:rPr>
          <w:rFonts w:cs="Times New Roman"/>
          <w:szCs w:val="24"/>
        </w:rPr>
        <w:instrText xml:space="preserve"> ADDIN EN.CITE.DATA </w:instrText>
      </w:r>
      <w:r w:rsidR="007D0F56">
        <w:rPr>
          <w:rFonts w:cs="Times New Roman"/>
          <w:szCs w:val="24"/>
        </w:rPr>
      </w:r>
      <w:r w:rsidR="007D0F56">
        <w:rPr>
          <w:rFonts w:cs="Times New Roman"/>
          <w:szCs w:val="24"/>
        </w:rPr>
        <w:fldChar w:fldCharType="end"/>
      </w:r>
      <w:r w:rsidR="001C3B7B" w:rsidRPr="005D02B5">
        <w:rPr>
          <w:rFonts w:cs="Times New Roman"/>
          <w:szCs w:val="24"/>
        </w:rPr>
      </w:r>
      <w:r w:rsidR="001C3B7B" w:rsidRPr="005D02B5">
        <w:rPr>
          <w:rFonts w:cs="Times New Roman"/>
          <w:szCs w:val="24"/>
        </w:rPr>
        <w:fldChar w:fldCharType="separate"/>
      </w:r>
      <w:r w:rsidR="007D0F56">
        <w:rPr>
          <w:rFonts w:cs="Times New Roman"/>
          <w:noProof/>
          <w:szCs w:val="24"/>
        </w:rPr>
        <w:t>Koch</w:t>
      </w:r>
      <w:r w:rsidR="007D0F56" w:rsidRPr="007D0F56">
        <w:rPr>
          <w:rFonts w:cs="Times New Roman"/>
          <w:i/>
          <w:noProof/>
          <w:szCs w:val="24"/>
        </w:rPr>
        <w:t>, et al.</w:t>
      </w:r>
      <w:r w:rsidR="007D0F56">
        <w:rPr>
          <w:rFonts w:cs="Times New Roman"/>
          <w:noProof/>
          <w:szCs w:val="24"/>
        </w:rPr>
        <w:t xml:space="preserve"> </w:t>
      </w:r>
      <w:r w:rsidR="007D0F56" w:rsidRPr="007D0F56">
        <w:rPr>
          <w:rFonts w:cs="Times New Roman"/>
          <w:noProof/>
          <w:szCs w:val="24"/>
          <w:vertAlign w:val="superscript"/>
        </w:rPr>
        <w:t>2,</w:t>
      </w:r>
      <w:r w:rsidR="007D0F56">
        <w:rPr>
          <w:rFonts w:cs="Times New Roman"/>
          <w:noProof/>
          <w:szCs w:val="24"/>
        </w:rPr>
        <w:t>Koch</w:t>
      </w:r>
      <w:r w:rsidR="007D0F56" w:rsidRPr="007D0F56">
        <w:rPr>
          <w:rFonts w:cs="Times New Roman"/>
          <w:i/>
          <w:noProof/>
          <w:szCs w:val="24"/>
        </w:rPr>
        <w:t>, et al.</w:t>
      </w:r>
      <w:r w:rsidR="007D0F56">
        <w:rPr>
          <w:rFonts w:cs="Times New Roman"/>
          <w:noProof/>
          <w:szCs w:val="24"/>
        </w:rPr>
        <w:t xml:space="preserve"> </w:t>
      </w:r>
      <w:r w:rsidR="007D0F56" w:rsidRPr="007D0F56">
        <w:rPr>
          <w:rFonts w:cs="Times New Roman"/>
          <w:noProof/>
          <w:szCs w:val="24"/>
          <w:vertAlign w:val="superscript"/>
        </w:rPr>
        <w:t>3</w:t>
      </w:r>
      <w:r w:rsidR="001C3B7B" w:rsidRPr="005D02B5">
        <w:rPr>
          <w:rFonts w:cs="Times New Roman"/>
          <w:szCs w:val="24"/>
        </w:rPr>
        <w:fldChar w:fldCharType="end"/>
      </w:r>
      <w:r w:rsidR="00FD6D52">
        <w:rPr>
          <w:rFonts w:cs="Times New Roman"/>
          <w:szCs w:val="24"/>
        </w:rPr>
        <w:t>:</w:t>
      </w:r>
      <w:r w:rsidR="001C3B7B" w:rsidRPr="005D02B5">
        <w:rPr>
          <w:rFonts w:cs="Times New Roman"/>
          <w:szCs w:val="24"/>
        </w:rPr>
        <w:t xml:space="preserve"> </w:t>
      </w:r>
    </w:p>
    <w:p w14:paraId="60A8780D" w14:textId="77777777" w:rsidR="00C14B3D" w:rsidRDefault="001C3B7B" w:rsidP="001C3B7B">
      <w:pPr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AI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DB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A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AI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+C-O-S-0.5(N+H)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C-O-N-S</m:t>
              </m:r>
            </m:den>
          </m:f>
        </m:oMath>
      </m:oMathPara>
    </w:p>
    <w:p w14:paraId="1280274B" w14:textId="4508210E" w:rsidR="001C3B7B" w:rsidRPr="005D02B5" w:rsidRDefault="001C3B7B" w:rsidP="001C3B7B">
      <w:pPr>
        <w:rPr>
          <w:rFonts w:cs="Times New Roman"/>
          <w:szCs w:val="24"/>
        </w:rPr>
      </w:pPr>
      <w:r w:rsidRPr="005D02B5">
        <w:rPr>
          <w:rFonts w:cs="Times New Roman"/>
          <w:szCs w:val="24"/>
        </w:rPr>
        <w:t xml:space="preserve"> </w:t>
      </w:r>
    </w:p>
    <w:p w14:paraId="59702B61" w14:textId="0513B160" w:rsidR="001C3B7B" w:rsidRPr="005D02B5" w:rsidRDefault="00203B50" w:rsidP="001C3B7B">
      <w:pPr>
        <w:rPr>
          <w:rFonts w:cs="Times New Roman"/>
          <w:szCs w:val="24"/>
        </w:rPr>
      </w:pPr>
      <w:r>
        <w:t>T</w:t>
      </w:r>
      <w:r w:rsidR="001C3B7B" w:rsidRPr="005D02B5">
        <w:t xml:space="preserve">he index of degradation </w:t>
      </w:r>
      <w:r w:rsidR="004F018D">
        <w:t>(</w:t>
      </w:r>
      <w:r w:rsidR="001C3B7B" w:rsidRPr="005D02B5">
        <w:rPr>
          <w:rFonts w:cs="Times New Roman"/>
          <w:szCs w:val="24"/>
        </w:rPr>
        <w:t>I</w:t>
      </w:r>
      <w:r w:rsidR="001C3B7B" w:rsidRPr="005D02B5">
        <w:rPr>
          <w:rFonts w:cs="Times New Roman"/>
          <w:szCs w:val="24"/>
          <w:vertAlign w:val="subscript"/>
        </w:rPr>
        <w:t>DEG</w:t>
      </w:r>
      <w:r w:rsidR="004F018D" w:rsidRPr="00E2221F">
        <w:rPr>
          <w:rFonts w:cs="Times New Roman"/>
          <w:szCs w:val="24"/>
        </w:rPr>
        <w:t>)</w:t>
      </w:r>
      <w:r w:rsidR="00E2221F">
        <w:rPr>
          <w:rFonts w:cs="Times New Roman"/>
          <w:szCs w:val="24"/>
        </w:rPr>
        <w:t xml:space="preserve"> was calculated</w:t>
      </w:r>
      <w:r w:rsidR="004F018D">
        <w:rPr>
          <w:rFonts w:cs="Times New Roman"/>
          <w:szCs w:val="24"/>
        </w:rPr>
        <w:t xml:space="preserve"> according to</w:t>
      </w:r>
      <w:r w:rsidR="001C3B7B" w:rsidRPr="005D02B5">
        <w:rPr>
          <w:rFonts w:cs="Times New Roman"/>
          <w:szCs w:val="24"/>
        </w:rPr>
        <w:t xml:space="preserve"> </w:t>
      </w:r>
      <w:r w:rsidR="001C3B7B" w:rsidRPr="005D02B5">
        <w:rPr>
          <w:rFonts w:cs="Times New Roman"/>
          <w:szCs w:val="24"/>
        </w:rPr>
        <w:fldChar w:fldCharType="begin"/>
      </w:r>
      <w:r w:rsidR="007D0F56">
        <w:rPr>
          <w:rFonts w:cs="Times New Roman"/>
          <w:szCs w:val="24"/>
        </w:rPr>
        <w:instrText xml:space="preserve"> ADDIN EN.CITE &lt;EndNote&gt;&lt;Cite AuthorYear="1"&gt;&lt;Author&gt;Flerus&lt;/Author&gt;&lt;Year&gt;2012&lt;/Year&gt;&lt;RecNum&gt;76&lt;/RecNum&gt;&lt;DisplayText&gt;Flerus&lt;style face="italic"&gt;, et al.&lt;/style&gt; &lt;style face="superscript"&gt;7&lt;/style&gt;&lt;/DisplayText&gt;&lt;record&gt;&lt;rec-number&gt;76&lt;/rec-number&gt;&lt;foreign-keys&gt;&lt;key app="EN" db-id="wsw95x9wv0r005ewvt352stap0dwsfdssprr" timestamp="1589295377"&gt;76&lt;/key&gt;&lt;/foreign-keys&gt;&lt;ref-type name="Journal Article"&gt;17&lt;/ref-type&gt;&lt;contributors&gt;&lt;authors&gt;&lt;author&gt;Flerus, R.&lt;/author&gt;&lt;author&gt;Lechtenfeld, O. J.&lt;/author&gt;&lt;author&gt;Koch, B. P.&lt;/author&gt;&lt;author&gt;McCallister, S. L.&lt;/author&gt;&lt;author&gt;Schmitt-Kopplin, P.&lt;/author&gt;&lt;author&gt;Benner, R.&lt;/author&gt;&lt;author&gt;Kaiser, K.&lt;/author&gt;&lt;author&gt;Kattner, G.&lt;/author&gt;&lt;/authors&gt;&lt;/contributors&gt;&lt;titles&gt;&lt;title&gt;A molecular perspective on the ageing of marine dissolved organic matter&lt;/title&gt;&lt;secondary-title&gt;Biogeosciences&lt;/secondary-title&gt;&lt;/titles&gt;&lt;periodical&gt;&lt;full-title&gt;Biogeosciences&lt;/full-title&gt;&lt;/periodical&gt;&lt;pages&gt;1935-1955&lt;/pages&gt;&lt;volume&gt;9&lt;/volume&gt;&lt;number&gt;6&lt;/number&gt;&lt;keywords&gt;&lt;keyword&gt;fulvic-acids&lt;/keyword&gt;&lt;keyword&gt;amino-sugars&lt;/keyword&gt;&lt;keyword&gt;carbon&lt;/keyword&gt;&lt;keyword&gt;ocean&lt;/keyword&gt;&lt;keyword&gt;radiocarbon&lt;/keyword&gt;&lt;keyword&gt;pacific&lt;/keyword&gt;&lt;keyword&gt;particulate&lt;/keyword&gt;&lt;keyword&gt;distributions&lt;/keyword&gt;&lt;keyword&gt;degradation&lt;/keyword&gt;&lt;keyword&gt;component&lt;/keyword&gt;&lt;/keywords&gt;&lt;dates&gt;&lt;year&gt;2012&lt;/year&gt;&lt;/dates&gt;&lt;isbn&gt;1726-4170&lt;/isbn&gt;&lt;accession-num&gt;WOS:000305830000001&lt;/accession-num&gt;&lt;work-type&gt;Article&lt;/work-type&gt;&lt;urls&gt;&lt;related-urls&gt;&lt;url&gt;&lt;style face="underline" font="default" size="100%"&gt;&amp;lt;Go to ISI&amp;gt;://WOS:000305830000001&lt;/style&gt;&lt;/url&gt;&lt;/related-urls&gt;&lt;/urls&gt;&lt;electronic-resource-num&gt;10.5194/bg-9-1935-2012&lt;/electronic-resource-num&gt;&lt;/record&gt;&lt;/Cite&gt;&lt;/EndNote&gt;</w:instrText>
      </w:r>
      <w:r w:rsidR="001C3B7B" w:rsidRPr="005D02B5">
        <w:rPr>
          <w:rFonts w:cs="Times New Roman"/>
          <w:szCs w:val="24"/>
        </w:rPr>
        <w:fldChar w:fldCharType="separate"/>
      </w:r>
      <w:r w:rsidR="007D0F56">
        <w:rPr>
          <w:rFonts w:cs="Times New Roman"/>
          <w:noProof/>
          <w:szCs w:val="24"/>
        </w:rPr>
        <w:t>Flerus</w:t>
      </w:r>
      <w:r w:rsidR="007D0F56" w:rsidRPr="007D0F56">
        <w:rPr>
          <w:rFonts w:cs="Times New Roman"/>
          <w:i/>
          <w:noProof/>
          <w:szCs w:val="24"/>
        </w:rPr>
        <w:t>, et al.</w:t>
      </w:r>
      <w:r w:rsidR="007D0F56">
        <w:rPr>
          <w:rFonts w:cs="Times New Roman"/>
          <w:noProof/>
          <w:szCs w:val="24"/>
        </w:rPr>
        <w:t xml:space="preserve"> </w:t>
      </w:r>
      <w:r w:rsidR="007D0F56" w:rsidRPr="007D0F56">
        <w:rPr>
          <w:rFonts w:cs="Times New Roman"/>
          <w:noProof/>
          <w:szCs w:val="24"/>
          <w:vertAlign w:val="superscript"/>
        </w:rPr>
        <w:t>7</w:t>
      </w:r>
      <w:r w:rsidR="001C3B7B" w:rsidRPr="005D02B5">
        <w:rPr>
          <w:rFonts w:cs="Times New Roman"/>
          <w:szCs w:val="24"/>
        </w:rPr>
        <w:fldChar w:fldCharType="end"/>
      </w:r>
      <w:r w:rsidR="001C3B7B" w:rsidRPr="005D02B5">
        <w:rPr>
          <w:rFonts w:cs="Times New Roman"/>
          <w:szCs w:val="24"/>
        </w:rPr>
        <w:t xml:space="preserve"> if all 10 molecular formulas were present: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Cs w:val="24"/>
              </w:rPr>
              <m:t>abs</m:t>
            </m:r>
          </m:sub>
        </m:sSub>
      </m:oMath>
      <w:r w:rsidR="001C3B7B" w:rsidRPr="005D02B5">
        <w:rPr>
          <w:rFonts w:cs="Times New Roman"/>
          <w:szCs w:val="24"/>
        </w:rPr>
        <w:t>: absolute intensity, NEG: with age negative correlating molecular formulas, POS: with age positive correlating molecular formulas):</w:t>
      </w:r>
    </w:p>
    <w:p w14:paraId="3F3D1EDA" w14:textId="77777777" w:rsidR="001C3B7B" w:rsidRPr="005D02B5" w:rsidRDefault="00000000" w:rsidP="001C3B7B">
      <w:pPr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DEG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NEG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bs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NEG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bs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Cs w:val="24"/>
                </w:rPr>
                <m:t>+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POS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bs</m:t>
                      </m:r>
                    </m:sub>
                  </m:sSub>
                </m:e>
              </m:nary>
            </m:den>
          </m:f>
        </m:oMath>
      </m:oMathPara>
    </w:p>
    <w:p w14:paraId="26D55947" w14:textId="354DA1D5" w:rsidR="001C3B7B" w:rsidRPr="005D02B5" w:rsidRDefault="001C3B7B" w:rsidP="001C3B7B">
      <w:pPr>
        <w:rPr>
          <w:rFonts w:cs="Times New Roman"/>
          <w:szCs w:val="24"/>
        </w:rPr>
      </w:pPr>
      <w:r w:rsidRPr="005D02B5">
        <w:rPr>
          <w:rFonts w:cs="Times New Roman"/>
          <w:szCs w:val="24"/>
        </w:rPr>
        <w:t>Similarly, the molecular formulas belonging to the terrestrial index (</w:t>
      </w:r>
      <w:proofErr w:type="spellStart"/>
      <w:r w:rsidRPr="005D02B5">
        <w:rPr>
          <w:rFonts w:cs="Times New Roman"/>
          <w:szCs w:val="24"/>
        </w:rPr>
        <w:t>I</w:t>
      </w:r>
      <w:r w:rsidRPr="005D02B5">
        <w:rPr>
          <w:rFonts w:cs="Times New Roman"/>
          <w:i/>
          <w:szCs w:val="24"/>
          <w:vertAlign w:val="subscript"/>
        </w:rPr>
        <w:t>terr</w:t>
      </w:r>
      <w:proofErr w:type="spellEnd"/>
      <w:r w:rsidRPr="005D02B5">
        <w:rPr>
          <w:rFonts w:cs="Times New Roman"/>
          <w:iCs/>
          <w:szCs w:val="24"/>
        </w:rPr>
        <w:t xml:space="preserve">, </w:t>
      </w:r>
      <w:r w:rsidRPr="005D02B5">
        <w:rPr>
          <w:rFonts w:cs="Times New Roman"/>
          <w:iCs/>
          <w:szCs w:val="24"/>
        </w:rPr>
        <w:fldChar w:fldCharType="begin">
          <w:fldData xml:space="preserve">PEVuZE5vdGU+PENpdGUgQXV0aG9yWWVhcj0iMSI+PEF1dGhvcj5NZWRlaXJvczwvQXV0aG9yPjxZ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</w:fldData>
        </w:fldChar>
      </w:r>
      <w:r w:rsidR="007D0F56">
        <w:rPr>
          <w:rFonts w:cs="Times New Roman"/>
          <w:iCs/>
          <w:szCs w:val="24"/>
        </w:rPr>
        <w:instrText xml:space="preserve"> ADDIN EN.CITE </w:instrText>
      </w:r>
      <w:r w:rsidR="007D0F56">
        <w:rPr>
          <w:rFonts w:cs="Times New Roman"/>
          <w:iCs/>
          <w:szCs w:val="24"/>
        </w:rPr>
        <w:fldChar w:fldCharType="begin">
          <w:fldData xml:space="preserve">PEVuZE5vdGU+PENpdGUgQXV0aG9yWWVhcj0iMSI+PEF1dGhvcj5NZWRlaXJvczwvQXV0aG9yPjxZ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</w:fldData>
        </w:fldChar>
      </w:r>
      <w:r w:rsidR="007D0F56">
        <w:rPr>
          <w:rFonts w:cs="Times New Roman"/>
          <w:iCs/>
          <w:szCs w:val="24"/>
        </w:rPr>
        <w:instrText xml:space="preserve"> ADDIN EN.CITE.DATA </w:instrText>
      </w:r>
      <w:r w:rsidR="007D0F56">
        <w:rPr>
          <w:rFonts w:cs="Times New Roman"/>
          <w:iCs/>
          <w:szCs w:val="24"/>
        </w:rPr>
      </w:r>
      <w:r w:rsidR="007D0F56">
        <w:rPr>
          <w:rFonts w:cs="Times New Roman"/>
          <w:iCs/>
          <w:szCs w:val="24"/>
        </w:rPr>
        <w:fldChar w:fldCharType="end"/>
      </w:r>
      <w:r w:rsidRPr="005D02B5">
        <w:rPr>
          <w:rFonts w:cs="Times New Roman"/>
          <w:iCs/>
          <w:szCs w:val="24"/>
        </w:rPr>
      </w:r>
      <w:r w:rsidRPr="005D02B5">
        <w:rPr>
          <w:rFonts w:cs="Times New Roman"/>
          <w:iCs/>
          <w:szCs w:val="24"/>
        </w:rPr>
        <w:fldChar w:fldCharType="separate"/>
      </w:r>
      <w:r w:rsidR="007D0F56">
        <w:rPr>
          <w:rFonts w:cs="Times New Roman"/>
          <w:iCs/>
          <w:noProof/>
          <w:szCs w:val="24"/>
        </w:rPr>
        <w:t>Medeiros</w:t>
      </w:r>
      <w:r w:rsidR="007D0F56" w:rsidRPr="007D0F56">
        <w:rPr>
          <w:rFonts w:cs="Times New Roman"/>
          <w:i/>
          <w:iCs/>
          <w:noProof/>
          <w:szCs w:val="24"/>
        </w:rPr>
        <w:t>, et al.</w:t>
      </w:r>
      <w:r w:rsidR="007D0F56">
        <w:rPr>
          <w:rFonts w:cs="Times New Roman"/>
          <w:iCs/>
          <w:noProof/>
          <w:szCs w:val="24"/>
        </w:rPr>
        <w:t xml:space="preserve"> </w:t>
      </w:r>
      <w:r w:rsidR="007D0F56" w:rsidRPr="007D0F56">
        <w:rPr>
          <w:rFonts w:cs="Times New Roman"/>
          <w:iCs/>
          <w:noProof/>
          <w:szCs w:val="24"/>
          <w:vertAlign w:val="superscript"/>
        </w:rPr>
        <w:t>8</w:t>
      </w:r>
      <w:r w:rsidRPr="005D02B5">
        <w:rPr>
          <w:rFonts w:cs="Times New Roman"/>
          <w:iCs/>
          <w:szCs w:val="24"/>
        </w:rPr>
        <w:fldChar w:fldCharType="end"/>
      </w:r>
      <w:r w:rsidRPr="005D02B5">
        <w:rPr>
          <w:rFonts w:cs="Times New Roman"/>
          <w:szCs w:val="24"/>
        </w:rPr>
        <w:t xml:space="preserve">) were identified and the index calculated if all 80 molecular formulas were present. A subset of reoccurring molecular formulas was used to </w:t>
      </w:r>
      <w:r w:rsidR="00FD6D52">
        <w:rPr>
          <w:rFonts w:cs="Times New Roman"/>
          <w:szCs w:val="24"/>
        </w:rPr>
        <w:t>create</w:t>
      </w:r>
      <w:r w:rsidRPr="005D02B5">
        <w:rPr>
          <w:rFonts w:cs="Times New Roman"/>
          <w:szCs w:val="24"/>
        </w:rPr>
        <w:t xml:space="preserve"> the I</w:t>
      </w:r>
      <w:r w:rsidRPr="005D02B5">
        <w:rPr>
          <w:rFonts w:cs="Times New Roman"/>
          <w:i/>
          <w:szCs w:val="24"/>
          <w:vertAlign w:val="subscript"/>
        </w:rPr>
        <w:t>terr2</w:t>
      </w:r>
      <w:r w:rsidRPr="005D02B5">
        <w:rPr>
          <w:rFonts w:cs="Times New Roman"/>
          <w:iCs/>
          <w:szCs w:val="24"/>
        </w:rPr>
        <w:t xml:space="preserve"> </w:t>
      </w:r>
      <w:r w:rsidRPr="005D02B5">
        <w:rPr>
          <w:rFonts w:cs="Times New Roman"/>
          <w:szCs w:val="24"/>
        </w:rPr>
        <w:t>(NEG: C</w:t>
      </w:r>
      <w:r w:rsidRPr="005D02B5">
        <w:rPr>
          <w:rFonts w:cs="Times New Roman"/>
          <w:szCs w:val="24"/>
          <w:vertAlign w:val="subscript"/>
        </w:rPr>
        <w:t>15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16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6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17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16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7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17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16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8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17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18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7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18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18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7</w:t>
      </w:r>
      <w:r w:rsidRPr="005D02B5">
        <w:rPr>
          <w:rFonts w:cs="Times New Roman"/>
          <w:szCs w:val="24"/>
        </w:rPr>
        <w:t>; POS: C</w:t>
      </w:r>
      <w:r w:rsidRPr="005D02B5">
        <w:rPr>
          <w:rFonts w:cs="Times New Roman"/>
          <w:szCs w:val="24"/>
          <w:vertAlign w:val="subscript"/>
        </w:rPr>
        <w:t>17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21</w:t>
      </w:r>
      <w:r w:rsidRPr="005D02B5">
        <w:rPr>
          <w:rFonts w:cs="Times New Roman"/>
          <w:szCs w:val="24"/>
        </w:rPr>
        <w:t>NO</w:t>
      </w:r>
      <w:r w:rsidRPr="005D02B5">
        <w:rPr>
          <w:rFonts w:cs="Times New Roman"/>
          <w:szCs w:val="24"/>
          <w:vertAlign w:val="subscript"/>
        </w:rPr>
        <w:t>8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19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22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10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20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24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10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20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24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9</w:t>
      </w:r>
      <w:r w:rsidRPr="005D02B5">
        <w:rPr>
          <w:rFonts w:cs="Times New Roman"/>
          <w:szCs w:val="24"/>
        </w:rPr>
        <w:t>, C</w:t>
      </w:r>
      <w:r w:rsidRPr="005D02B5">
        <w:rPr>
          <w:rFonts w:cs="Times New Roman"/>
          <w:szCs w:val="24"/>
          <w:vertAlign w:val="subscript"/>
        </w:rPr>
        <w:t>20</w:t>
      </w:r>
      <w:r w:rsidRPr="005D02B5">
        <w:rPr>
          <w:rFonts w:cs="Times New Roman"/>
          <w:szCs w:val="24"/>
        </w:rPr>
        <w:t>H</w:t>
      </w:r>
      <w:r w:rsidRPr="005D02B5">
        <w:rPr>
          <w:rFonts w:cs="Times New Roman"/>
          <w:szCs w:val="24"/>
          <w:vertAlign w:val="subscript"/>
        </w:rPr>
        <w:t>26</w:t>
      </w:r>
      <w:r w:rsidRPr="005D02B5">
        <w:rPr>
          <w:rFonts w:cs="Times New Roman"/>
          <w:szCs w:val="24"/>
        </w:rPr>
        <w:t>O</w:t>
      </w:r>
      <w:r w:rsidRPr="005D02B5">
        <w:rPr>
          <w:rFonts w:cs="Times New Roman"/>
          <w:szCs w:val="24"/>
          <w:vertAlign w:val="subscript"/>
        </w:rPr>
        <w:t>9</w:t>
      </w:r>
      <w:r w:rsidRPr="005D02B5">
        <w:rPr>
          <w:rFonts w:cs="Times New Roman"/>
          <w:szCs w:val="24"/>
        </w:rPr>
        <w:t>). The index was only calculated for samples that contained all 10 molecular formulas:</w:t>
      </w:r>
    </w:p>
    <w:p w14:paraId="61CEC897" w14:textId="77777777" w:rsidR="001C3B7B" w:rsidRPr="005D02B5" w:rsidRDefault="00000000" w:rsidP="001C3B7B">
      <w:pPr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terr2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NEG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bs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NEG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bs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Cs w:val="24"/>
                </w:rPr>
                <m:t>+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POS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bs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Cs w:val="24"/>
            </w:rPr>
            <m:t xml:space="preserve"> </m:t>
          </m:r>
        </m:oMath>
      </m:oMathPara>
    </w:p>
    <w:p w14:paraId="54F233DA" w14:textId="77777777" w:rsidR="001C3B7B" w:rsidRPr="005D02B5" w:rsidRDefault="001C3B7B" w:rsidP="001C3B7B">
      <w:pPr>
        <w:rPr>
          <w:rFonts w:cs="Times New Roman"/>
          <w:iCs/>
          <w:szCs w:val="24"/>
        </w:rPr>
      </w:pPr>
    </w:p>
    <w:p w14:paraId="184B38B5" w14:textId="1882F277" w:rsidR="00D500FA" w:rsidRPr="005D02B5" w:rsidRDefault="00D500FA" w:rsidP="00D500FA">
      <w:r w:rsidRPr="005D02B5">
        <w:t xml:space="preserve">LC-FT-ICR-MS </w:t>
      </w:r>
      <w:r w:rsidRPr="00AA220C">
        <w:t>and LC-</w:t>
      </w:r>
      <w:r w:rsidRPr="008D59AE">
        <w:t>FT-Orbitrap</w:t>
      </w:r>
      <w:r w:rsidRPr="00AA220C">
        <w:t>-MS</w:t>
      </w:r>
      <w:r w:rsidRPr="005D02B5">
        <w:t xml:space="preserve"> showed an overall overlap of </w:t>
      </w:r>
      <w:r w:rsidR="00E863AC">
        <w:t>31.3</w:t>
      </w:r>
      <w:r w:rsidRPr="005D02B5">
        <w:t> % annotated molecular formulas (</w:t>
      </w:r>
      <w:r w:rsidR="00E863AC">
        <w:t>2620</w:t>
      </w:r>
      <w:r w:rsidRPr="005D02B5">
        <w:t xml:space="preserve">). </w:t>
      </w:r>
      <w:r w:rsidR="00E863AC">
        <w:t>4912</w:t>
      </w:r>
      <w:r w:rsidR="00E863AC" w:rsidRPr="005D02B5">
        <w:t xml:space="preserve"> </w:t>
      </w:r>
      <w:r w:rsidRPr="005D02B5">
        <w:t>(</w:t>
      </w:r>
      <w:r w:rsidR="00E863AC">
        <w:t>58.7</w:t>
      </w:r>
      <w:r w:rsidRPr="005D02B5">
        <w:t xml:space="preserve"> %) </w:t>
      </w:r>
      <w:r w:rsidR="00FD6D52">
        <w:t xml:space="preserve">formulas </w:t>
      </w:r>
      <w:r w:rsidRPr="005D02B5">
        <w:t xml:space="preserve">were uniquely detected </w:t>
      </w:r>
      <w:r>
        <w:t>by</w:t>
      </w:r>
      <w:r w:rsidRPr="005D02B5">
        <w:t xml:space="preserve"> </w:t>
      </w:r>
      <w:r>
        <w:t>LC-</w:t>
      </w:r>
      <w:r w:rsidRPr="005D02B5">
        <w:t xml:space="preserve">FT-Orbitrap-MS while </w:t>
      </w:r>
      <w:r w:rsidR="00E863AC">
        <w:t>937</w:t>
      </w:r>
      <w:r w:rsidRPr="005D02B5">
        <w:t xml:space="preserve"> (</w:t>
      </w:r>
      <w:r w:rsidR="00E863AC">
        <w:t>10.0</w:t>
      </w:r>
      <w:r w:rsidRPr="005D02B5">
        <w:t xml:space="preserve"> %) were unique to the LC-FT-ICR-MS dataset. </w:t>
      </w:r>
    </w:p>
    <w:p w14:paraId="305835A4" w14:textId="77777777" w:rsidR="001C3B7B" w:rsidRDefault="001C3B7B" w:rsidP="006C7023"/>
    <w:p w14:paraId="514C1F96" w14:textId="44FE1EA5" w:rsidR="003D52D2" w:rsidRPr="005D02B5" w:rsidRDefault="00FD049A" w:rsidP="00FC4DF0">
      <w:pPr>
        <w:pStyle w:val="Heading2"/>
      </w:pPr>
      <w:r w:rsidRPr="00FD0984">
        <w:rPr>
          <w:b/>
          <w:bCs/>
        </w:rPr>
        <w:t>Text S1.</w:t>
      </w:r>
      <w:r>
        <w:rPr>
          <w:b/>
          <w:bCs/>
        </w:rPr>
        <w:t>2</w:t>
      </w:r>
      <w:r w:rsidRPr="00FD0984">
        <w:rPr>
          <w:b/>
          <w:bCs/>
        </w:rPr>
        <w:t>.</w:t>
      </w:r>
      <w:r>
        <w:rPr>
          <w:b/>
          <w:bCs/>
        </w:rPr>
        <w:t xml:space="preserve"> </w:t>
      </w:r>
      <w:r w:rsidR="003D52D2" w:rsidRPr="005D02B5">
        <w:t>Multivariate Comparison</w:t>
      </w:r>
    </w:p>
    <w:p w14:paraId="7064A198" w14:textId="5E679F6A" w:rsidR="003D52D2" w:rsidRPr="005D02B5" w:rsidRDefault="003D52D2" w:rsidP="003D52D2">
      <w:r w:rsidRPr="005D02B5">
        <w:t xml:space="preserve">The Principal Component Analysis (PCA) of the </w:t>
      </w:r>
      <w:r>
        <w:t xml:space="preserve">intensity-weighted </w:t>
      </w:r>
      <w:r w:rsidRPr="005D02B5">
        <w:t xml:space="preserve">average bulk parameters showed for both </w:t>
      </w:r>
      <w:r w:rsidR="00FD6D52">
        <w:t xml:space="preserve">mass spectrometers </w:t>
      </w:r>
      <w:r w:rsidRPr="005D02B5">
        <w:t>a separation of the retention time bins along the elution gradient in principal component PC1 (</w:t>
      </w:r>
      <w:r w:rsidRPr="005D02B5">
        <w:rPr>
          <w:b/>
          <w:bCs/>
        </w:rPr>
        <w:t xml:space="preserve">Figure </w:t>
      </w:r>
      <w:r w:rsidR="006251EC">
        <w:rPr>
          <w:b/>
          <w:bCs/>
        </w:rPr>
        <w:t>S</w:t>
      </w:r>
      <w:r w:rsidRPr="005D02B5">
        <w:rPr>
          <w:b/>
          <w:bCs/>
        </w:rPr>
        <w:t>2</w:t>
      </w:r>
      <w:r w:rsidRPr="005D02B5">
        <w:t xml:space="preserve">). The </w:t>
      </w:r>
      <w:r>
        <w:t>LC</w:t>
      </w:r>
      <w:r w:rsidRPr="00727319">
        <w:t>-FT-ICR-MS</w:t>
      </w:r>
      <w:r w:rsidRPr="005D02B5">
        <w:t xml:space="preserve"> data were also separated along PC2 by sample, </w:t>
      </w:r>
      <w:r w:rsidR="00FD6D52">
        <w:t>whereas</w:t>
      </w:r>
      <w:r w:rsidRPr="005D02B5">
        <w:t xml:space="preserve"> </w:t>
      </w:r>
      <w:r>
        <w:t>LC</w:t>
      </w:r>
      <w:r w:rsidRPr="003C067A">
        <w:t>-</w:t>
      </w:r>
      <w:r w:rsidRPr="006F272D">
        <w:t>FT-Orbitrap-MS</w:t>
      </w:r>
      <w:r w:rsidRPr="005D02B5">
        <w:t xml:space="preserve"> data</w:t>
      </w:r>
      <w:r w:rsidR="00FD6D52">
        <w:t xml:space="preserve"> </w:t>
      </w:r>
      <w:r>
        <w:t>were</w:t>
      </w:r>
      <w:r w:rsidRPr="005D02B5">
        <w:t xml:space="preserve"> not. The first two PC</w:t>
      </w:r>
      <w:r>
        <w:t>s</w:t>
      </w:r>
      <w:r w:rsidRPr="005D02B5">
        <w:t xml:space="preserve"> explained most of the variance (LC-FT-ICR-MS: </w:t>
      </w:r>
      <w:r w:rsidR="007D051A">
        <w:t>89.13</w:t>
      </w:r>
      <w:r w:rsidRPr="005D02B5">
        <w:t> %, LC-FT-Orbitrap-MS: 94.</w:t>
      </w:r>
      <w:r w:rsidR="007D051A">
        <w:t>63</w:t>
      </w:r>
      <w:r w:rsidRPr="005D02B5">
        <w:t xml:space="preserve"> %, </w:t>
      </w:r>
      <w:r w:rsidRPr="005D02B5">
        <w:rPr>
          <w:b/>
          <w:bCs/>
        </w:rPr>
        <w:t xml:space="preserve">Figure </w:t>
      </w:r>
      <w:r w:rsidR="006251EC">
        <w:rPr>
          <w:b/>
          <w:bCs/>
        </w:rPr>
        <w:t>S</w:t>
      </w:r>
      <w:r w:rsidRPr="005D02B5">
        <w:rPr>
          <w:b/>
          <w:bCs/>
        </w:rPr>
        <w:t>2</w:t>
      </w:r>
      <w:r w:rsidRPr="005D02B5">
        <w:t>). The molecular O/C ratio, the molecular N/C ratio, the DBE, the Kendrick mass defect (KMD), the NOSC, and the DBE/C ratio correlated positive</w:t>
      </w:r>
      <w:r>
        <w:t>ly</w:t>
      </w:r>
      <w:r w:rsidRPr="005D02B5">
        <w:t xml:space="preserve"> with each other and decreased </w:t>
      </w:r>
      <w:r>
        <w:t xml:space="preserve">at </w:t>
      </w:r>
      <w:r w:rsidRPr="005D02B5">
        <w:t>later retention times. They correlated negative</w:t>
      </w:r>
      <w:r>
        <w:t>ly</w:t>
      </w:r>
      <w:r w:rsidRPr="005D02B5">
        <w:t xml:space="preserve"> with the molecular H/C ratio and the nominal mass (NM), which increased </w:t>
      </w:r>
      <w:r>
        <w:t xml:space="preserve">at </w:t>
      </w:r>
      <w:r w:rsidRPr="005D02B5">
        <w:t>later retention times (</w:t>
      </w:r>
      <w:r w:rsidRPr="005D02B5">
        <w:rPr>
          <w:b/>
          <w:bCs/>
        </w:rPr>
        <w:t xml:space="preserve">Figure </w:t>
      </w:r>
      <w:r w:rsidR="006251EC">
        <w:rPr>
          <w:b/>
          <w:bCs/>
        </w:rPr>
        <w:t>S</w:t>
      </w:r>
      <w:r w:rsidRPr="005D02B5">
        <w:rPr>
          <w:b/>
          <w:bCs/>
        </w:rPr>
        <w:t>2</w:t>
      </w:r>
      <w:r w:rsidRPr="005D02B5">
        <w:t xml:space="preserve">). </w:t>
      </w:r>
    </w:p>
    <w:p w14:paraId="22691186" w14:textId="77777777" w:rsidR="001C3B7B" w:rsidRPr="00874C0B" w:rsidRDefault="001C3B7B" w:rsidP="006C7023"/>
    <w:p w14:paraId="1201B34B" w14:textId="77777777" w:rsidR="009D6A1D" w:rsidRPr="00874C0B" w:rsidRDefault="009D6A1D" w:rsidP="006C7023"/>
    <w:p w14:paraId="23E389CE" w14:textId="77777777" w:rsidR="009D6A1D" w:rsidRPr="00874C0B" w:rsidRDefault="009D6A1D" w:rsidP="006C7023"/>
    <w:p w14:paraId="6F2D4C01" w14:textId="20944859" w:rsidR="009D6A1D" w:rsidRDefault="009D6A1D" w:rsidP="006C7023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1C89FC22" wp14:editId="3F0553AF">
            <wp:extent cx="5760619" cy="3486150"/>
            <wp:effectExtent l="0" t="0" r="0" b="0"/>
            <wp:docPr id="374938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938143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619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8BFA4" w14:textId="02FA7BD1" w:rsidR="009D6A1D" w:rsidRPr="00874C0B" w:rsidRDefault="00874C0B" w:rsidP="006C7023">
      <w:r w:rsidRPr="0074150D">
        <w:rPr>
          <w:b/>
          <w:bCs/>
        </w:rPr>
        <w:t>Figure S1</w:t>
      </w:r>
      <w:r w:rsidRPr="00874C0B">
        <w:t xml:space="preserve">: </w:t>
      </w:r>
      <w:proofErr w:type="spellStart"/>
      <w:r w:rsidRPr="00874C0B">
        <w:t>Screeplot</w:t>
      </w:r>
      <w:proofErr w:type="spellEnd"/>
      <w:r w:rsidRPr="00874C0B">
        <w:t xml:space="preserve"> of t</w:t>
      </w:r>
      <w:r>
        <w:t>he principal component analysis</w:t>
      </w:r>
      <w:r w:rsidR="00DD3BB7">
        <w:t xml:space="preserve">, see </w:t>
      </w:r>
      <w:r w:rsidR="00DD3BB7" w:rsidRPr="00DD3BB7">
        <w:rPr>
          <w:b/>
          <w:bCs/>
        </w:rPr>
        <w:t>Figure S2</w:t>
      </w:r>
      <w:r w:rsidR="00DD3BB7">
        <w:t>.</w:t>
      </w:r>
    </w:p>
    <w:p w14:paraId="6E280E8A" w14:textId="77777777" w:rsidR="009D6A1D" w:rsidRPr="00874C0B" w:rsidRDefault="009D6A1D" w:rsidP="006C7023"/>
    <w:p w14:paraId="46E38807" w14:textId="074895B2" w:rsidR="00C033D1" w:rsidRDefault="003D52D2" w:rsidP="006C7023">
      <w:r>
        <w:rPr>
          <w:noProof/>
          <w:lang w:eastAsia="de-DE"/>
        </w:rPr>
        <w:drawing>
          <wp:inline distT="0" distB="0" distL="0" distR="0" wp14:anchorId="06A3754E" wp14:editId="27E12611">
            <wp:extent cx="5759450" cy="3485442"/>
            <wp:effectExtent l="0" t="0" r="0" b="1270"/>
            <wp:docPr id="6899690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96909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8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9E09A" w14:textId="360A1107" w:rsidR="003D52D2" w:rsidRPr="005D02B5" w:rsidRDefault="003D52D2" w:rsidP="003D52D2">
      <w:r w:rsidRPr="005D02B5">
        <w:rPr>
          <w:b/>
          <w:bCs/>
        </w:rPr>
        <w:t xml:space="preserve">Figure </w:t>
      </w:r>
      <w:r w:rsidR="00874C0B">
        <w:rPr>
          <w:b/>
          <w:bCs/>
        </w:rPr>
        <w:t>S</w:t>
      </w:r>
      <w:r w:rsidRPr="005D02B5">
        <w:rPr>
          <w:b/>
          <w:bCs/>
        </w:rPr>
        <w:t>2</w:t>
      </w:r>
      <w:r w:rsidRPr="005D02B5">
        <w:t>: Principal component analysis (PCA) of the weighted averages (</w:t>
      </w:r>
      <w:proofErr w:type="spellStart"/>
      <w:r w:rsidRPr="005D02B5">
        <w:t>wa</w:t>
      </w:r>
      <w:proofErr w:type="spellEnd"/>
      <w:r w:rsidRPr="005D02B5">
        <w:t>) of the bulk parameters (weights: absolute intensity) for each sample and retention time bin. (</w:t>
      </w:r>
      <w:r w:rsidRPr="005D02B5">
        <w:rPr>
          <w:b/>
          <w:bCs/>
        </w:rPr>
        <w:t>a</w:t>
      </w:r>
      <w:r w:rsidRPr="005D02B5">
        <w:t>): LC-FT-ICR-MS, (</w:t>
      </w:r>
      <w:r w:rsidRPr="005D02B5">
        <w:rPr>
          <w:b/>
          <w:bCs/>
        </w:rPr>
        <w:t>b</w:t>
      </w:r>
      <w:r w:rsidRPr="005D02B5">
        <w:t xml:space="preserve">): LC- FT-Orbitrap-MS. DBE: double bound equivalent, NOSC: nominal oxidation state of carbon, KMD: Kendrick mass defect, NM: nominal mass. </w:t>
      </w:r>
    </w:p>
    <w:p w14:paraId="50EBA81D" w14:textId="77777777" w:rsidR="003D52D2" w:rsidRDefault="003D52D2" w:rsidP="006C7023"/>
    <w:p w14:paraId="0C2E14F3" w14:textId="5A172157" w:rsidR="009B6F34" w:rsidRDefault="00303598" w:rsidP="006C7023">
      <w:r>
        <w:rPr>
          <w:noProof/>
        </w:rPr>
        <w:drawing>
          <wp:inline distT="0" distB="0" distL="0" distR="0" wp14:anchorId="40E8AADF" wp14:editId="687DF3B8">
            <wp:extent cx="5759450" cy="3485442"/>
            <wp:effectExtent l="0" t="0" r="0" b="1270"/>
            <wp:docPr id="980637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37057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8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1A778" w14:textId="1D3B7AD4" w:rsidR="00303598" w:rsidRDefault="00303598" w:rsidP="006C7023">
      <w:r w:rsidRPr="00C762B0">
        <w:rPr>
          <w:b/>
          <w:bCs/>
        </w:rPr>
        <w:t>Figure S</w:t>
      </w:r>
      <w:r w:rsidR="00820748">
        <w:rPr>
          <w:b/>
          <w:bCs/>
        </w:rPr>
        <w:t>3</w:t>
      </w:r>
      <w:r>
        <w:t xml:space="preserve">: Peak width normalised by </w:t>
      </w:r>
      <w:r w:rsidR="00820748">
        <w:t xml:space="preserve">maximal absolute </w:t>
      </w:r>
      <w:r w:rsidR="00054DE1">
        <w:t>intensity</w:t>
      </w:r>
      <w:r w:rsidR="00820748">
        <w:t xml:space="preserve"> of the respective peak did not change the observed pattern in </w:t>
      </w:r>
      <w:r w:rsidR="00820748" w:rsidRPr="00816FAE">
        <w:rPr>
          <w:b/>
          <w:bCs/>
        </w:rPr>
        <w:t xml:space="preserve">Figure </w:t>
      </w:r>
      <w:r w:rsidR="00F31997">
        <w:rPr>
          <w:b/>
          <w:bCs/>
        </w:rPr>
        <w:t>2</w:t>
      </w:r>
      <w:r w:rsidR="00820748">
        <w:t>.</w:t>
      </w:r>
    </w:p>
    <w:p w14:paraId="5E1BA477" w14:textId="55DB960C" w:rsidR="00054DE1" w:rsidRDefault="002B218F" w:rsidP="006C7023">
      <w:r>
        <w:rPr>
          <w:noProof/>
        </w:rPr>
        <w:drawing>
          <wp:inline distT="0" distB="0" distL="0" distR="0" wp14:anchorId="210178BC" wp14:editId="2B8AB4DA">
            <wp:extent cx="5759450" cy="3485442"/>
            <wp:effectExtent l="0" t="0" r="0" b="1270"/>
            <wp:docPr id="9968781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878195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8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850C7" w14:textId="2FEC4C77" w:rsidR="00054DE1" w:rsidRDefault="00054DE1" w:rsidP="00054DE1">
      <w:pPr>
        <w:jc w:val="both"/>
      </w:pPr>
      <w:r w:rsidRPr="00C762B0">
        <w:rPr>
          <w:b/>
          <w:bCs/>
        </w:rPr>
        <w:t xml:space="preserve">Figure </w:t>
      </w:r>
      <w:r w:rsidR="00816FAE" w:rsidRPr="00C762B0">
        <w:rPr>
          <w:b/>
          <w:bCs/>
        </w:rPr>
        <w:t>S</w:t>
      </w:r>
      <w:r w:rsidR="00816FAE">
        <w:rPr>
          <w:b/>
          <w:bCs/>
        </w:rPr>
        <w:t>4</w:t>
      </w:r>
      <w:r>
        <w:t xml:space="preserve">: </w:t>
      </w:r>
      <w:r w:rsidRPr="005D02B5">
        <w:t>(</w:t>
      </w:r>
      <w:r w:rsidRPr="005D02B5">
        <w:rPr>
          <w:b/>
          <w:bCs/>
        </w:rPr>
        <w:t>a</w:t>
      </w:r>
      <w:r w:rsidR="00D13067">
        <w:rPr>
          <w:b/>
          <w:bCs/>
        </w:rPr>
        <w:t>, b</w:t>
      </w:r>
      <w:r w:rsidRPr="005D02B5">
        <w:t xml:space="preserve">) </w:t>
      </w:r>
      <w:r>
        <w:t>LC-</w:t>
      </w:r>
      <w:r w:rsidRPr="005D02B5">
        <w:t>FT-ICR-MS, (</w:t>
      </w:r>
      <w:r w:rsidR="00D13067" w:rsidRPr="00D13067">
        <w:rPr>
          <w:b/>
          <w:bCs/>
        </w:rPr>
        <w:t>c, d</w:t>
      </w:r>
      <w:r w:rsidRPr="005D02B5">
        <w:t xml:space="preserve">) </w:t>
      </w:r>
      <w:r>
        <w:t>LC-</w:t>
      </w:r>
      <w:r w:rsidRPr="005D02B5">
        <w:t>FT-Orbitrap-MS</w:t>
      </w:r>
      <w:r w:rsidR="00513B20">
        <w:t xml:space="preserve"> peak width of shallow Southern Ocean (left column) and deep </w:t>
      </w:r>
      <w:r w:rsidR="00537A62">
        <w:t>S</w:t>
      </w:r>
      <w:r w:rsidR="00513B20">
        <w:t>outhern Ocean (right column)</w:t>
      </w:r>
      <w:r>
        <w:t>.</w:t>
      </w:r>
      <w:r w:rsidRPr="005D02B5">
        <w:t xml:space="preserve"> </w:t>
      </w:r>
      <w:r>
        <w:t>T</w:t>
      </w:r>
      <w:r w:rsidRPr="005D02B5">
        <w:t xml:space="preserve">he chromatographic peak width (1 min bins) of all molecular formulas of the </w:t>
      </w:r>
      <w:r w:rsidR="00C762B0">
        <w:t>Southern Ocean</w:t>
      </w:r>
      <w:r w:rsidRPr="005D02B5">
        <w:t xml:space="preserve"> sample</w:t>
      </w:r>
      <w:r w:rsidR="00C762B0">
        <w:t>s</w:t>
      </w:r>
      <w:r w:rsidRPr="005D02B5">
        <w:t xml:space="preserve"> correlated with </w:t>
      </w:r>
      <w:r>
        <w:t xml:space="preserve">the number of </w:t>
      </w:r>
      <w:r w:rsidRPr="005D02B5">
        <w:t>heteroatom</w:t>
      </w:r>
      <w:r>
        <w:t>s</w:t>
      </w:r>
      <w:r w:rsidRPr="005D02B5">
        <w:t xml:space="preserve"> and </w:t>
      </w:r>
      <w:r>
        <w:t xml:space="preserve">the signal </w:t>
      </w:r>
      <w:r w:rsidRPr="005D02B5">
        <w:t>intensity</w:t>
      </w:r>
      <w:r w:rsidR="001C1750">
        <w:t>.</w:t>
      </w:r>
    </w:p>
    <w:p w14:paraId="2A998A9C" w14:textId="77777777" w:rsidR="009D6A1D" w:rsidRDefault="009D6A1D" w:rsidP="006C7023"/>
    <w:p w14:paraId="18D12A76" w14:textId="77777777" w:rsidR="006C67C2" w:rsidRDefault="006C67C2" w:rsidP="006C7023">
      <w:pPr>
        <w:sectPr w:rsidR="006C67C2" w:rsidSect="00A3056F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F555D83" w14:textId="5FAD62ED" w:rsidR="007430AB" w:rsidRDefault="007430AB" w:rsidP="006C7023">
      <w:r>
        <w:rPr>
          <w:noProof/>
        </w:rPr>
        <w:lastRenderedPageBreak/>
        <w:drawing>
          <wp:inline distT="0" distB="0" distL="0" distR="0" wp14:anchorId="0ED4811B" wp14:editId="39CFCF28">
            <wp:extent cx="9055289" cy="3622116"/>
            <wp:effectExtent l="0" t="0" r="0" b="0"/>
            <wp:docPr id="19619632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8897" cy="367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67C2">
        <w:t xml:space="preserve"> </w:t>
      </w:r>
    </w:p>
    <w:p w14:paraId="61EB08BD" w14:textId="3424105F" w:rsidR="006C67C2" w:rsidRDefault="006C67C2" w:rsidP="006C67C2">
      <w:r w:rsidRPr="00F14E37">
        <w:rPr>
          <w:b/>
          <w:bCs/>
        </w:rPr>
        <w:t>Figure S</w:t>
      </w:r>
      <w:r w:rsidR="00DE2C2C">
        <w:rPr>
          <w:b/>
          <w:bCs/>
        </w:rPr>
        <w:t>5</w:t>
      </w:r>
      <w:r w:rsidRPr="00F14E37">
        <w:rPr>
          <w:b/>
          <w:bCs/>
        </w:rPr>
        <w:t>:</w:t>
      </w:r>
      <w:r>
        <w:t xml:space="preserve"> </w:t>
      </w:r>
      <w:r w:rsidR="00D3422E">
        <w:t xml:space="preserve">Coverage of PubChem stored isomer assemblages in the </w:t>
      </w:r>
      <w:r>
        <w:t>50 most intense molecular formulas</w:t>
      </w:r>
      <w:r w:rsidR="00D3422E">
        <w:t xml:space="preserve"> of DOM samples</w:t>
      </w:r>
      <w:r>
        <w:t>. Solid line</w:t>
      </w:r>
      <w:r w:rsidR="00FD6D52">
        <w:t>s</w:t>
      </w:r>
      <w:r>
        <w:t xml:space="preserve"> </w:t>
      </w:r>
      <w:r w:rsidR="00D3422E">
        <w:t xml:space="preserve">represent </w:t>
      </w:r>
      <w:r>
        <w:t xml:space="preserve">the density distribution of </w:t>
      </w:r>
      <w:proofErr w:type="spellStart"/>
      <w:r>
        <w:t>XLogP</w:t>
      </w:r>
      <w:proofErr w:type="spellEnd"/>
      <w:r>
        <w:t xml:space="preserve"> values</w:t>
      </w:r>
      <w:r w:rsidR="00D3422E">
        <w:t>, t</w:t>
      </w:r>
      <w:r>
        <w:t>he dashed line represents the EIC of the DOM molecular formula (triangles depict the respective retention time bin of the LC-FT-Orbitrap-MS).</w:t>
      </w:r>
    </w:p>
    <w:p w14:paraId="3F19FFB0" w14:textId="77777777" w:rsidR="006C67C2" w:rsidRDefault="006C67C2" w:rsidP="006C7023">
      <w:pPr>
        <w:rPr>
          <w:b/>
          <w:bCs/>
        </w:rPr>
      </w:pPr>
    </w:p>
    <w:p w14:paraId="612791AD" w14:textId="77777777" w:rsidR="006C67C2" w:rsidRDefault="006C67C2" w:rsidP="006C7023">
      <w:pPr>
        <w:rPr>
          <w:b/>
          <w:bCs/>
        </w:rPr>
      </w:pPr>
    </w:p>
    <w:p w14:paraId="2B569F06" w14:textId="77777777" w:rsidR="006C67C2" w:rsidRDefault="006C67C2" w:rsidP="006C7023">
      <w:pPr>
        <w:rPr>
          <w:b/>
          <w:bCs/>
        </w:rPr>
        <w:sectPr w:rsidR="006C67C2" w:rsidSect="006C67C2"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37FC0ED4" w14:textId="335499A2" w:rsidR="00B56C61" w:rsidRDefault="00B56C61">
      <w:pPr>
        <w:rPr>
          <w:b/>
          <w:bCs/>
        </w:rPr>
      </w:pPr>
    </w:p>
    <w:p w14:paraId="01C7CBAA" w14:textId="7581182C" w:rsidR="00AC5CA8" w:rsidRDefault="00AC5CA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FC3526" wp14:editId="23F90FAF">
            <wp:extent cx="5760415" cy="3600450"/>
            <wp:effectExtent l="0" t="0" r="0" b="0"/>
            <wp:docPr id="17458769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876919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41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0D403" w14:textId="34CA8DCC" w:rsidR="00E54D2B" w:rsidRPr="00067907" w:rsidRDefault="00AC5CA8">
      <w:r>
        <w:rPr>
          <w:b/>
          <w:bCs/>
        </w:rPr>
        <w:t xml:space="preserve">Figure S6: </w:t>
      </w:r>
      <w:r w:rsidRPr="00067907">
        <w:t>Exemplary extracted ion chromatogram</w:t>
      </w:r>
      <w:r w:rsidR="00275886">
        <w:t>s of the North Sea sample</w:t>
      </w:r>
      <w:r w:rsidRPr="00067907">
        <w:t xml:space="preserve"> without smoothing</w:t>
      </w:r>
      <w:r w:rsidR="006B1EB8">
        <w:t xml:space="preserve"> shows broad elution of DOM molecular formulas</w:t>
      </w:r>
      <w:r w:rsidRPr="00067907">
        <w:t>. The mass trace was created with an accuracy of 0.9 ppm of the respective [M-H]</w:t>
      </w:r>
      <w:r w:rsidRPr="00067907">
        <w:rPr>
          <w:vertAlign w:val="superscript"/>
        </w:rPr>
        <w:t>-</w:t>
      </w:r>
      <w:r w:rsidRPr="00067907">
        <w:t xml:space="preserve"> (C</w:t>
      </w:r>
      <w:r w:rsidRPr="00067907">
        <w:rPr>
          <w:vertAlign w:val="subscript"/>
        </w:rPr>
        <w:t>17</w:t>
      </w:r>
      <w:r w:rsidRPr="00067907">
        <w:t>H</w:t>
      </w:r>
      <w:r w:rsidRPr="00067907">
        <w:rPr>
          <w:vertAlign w:val="subscript"/>
        </w:rPr>
        <w:t>22</w:t>
      </w:r>
      <w:r w:rsidRPr="00067907">
        <w:t>O</w:t>
      </w:r>
      <w:r w:rsidRPr="00067907">
        <w:rPr>
          <w:vertAlign w:val="subscript"/>
        </w:rPr>
        <w:t>8</w:t>
      </w:r>
      <w:r w:rsidRPr="00067907">
        <w:t xml:space="preserve"> m/z</w:t>
      </w:r>
      <w:r w:rsidR="00412594">
        <w:t> </w:t>
      </w:r>
      <w:r w:rsidR="004B30D4" w:rsidRPr="004B30D4">
        <w:t>353.124224</w:t>
      </w:r>
      <w:r w:rsidR="004B30D4">
        <w:t>, C</w:t>
      </w:r>
      <w:r w:rsidR="004B30D4" w:rsidRPr="00067907">
        <w:rPr>
          <w:vertAlign w:val="subscript"/>
        </w:rPr>
        <w:t>18</w:t>
      </w:r>
      <w:r w:rsidR="004B30D4">
        <w:t>H</w:t>
      </w:r>
      <w:r w:rsidR="004B30D4" w:rsidRPr="00067907">
        <w:rPr>
          <w:vertAlign w:val="subscript"/>
        </w:rPr>
        <w:t>22</w:t>
      </w:r>
      <w:r w:rsidR="004B30D4">
        <w:t>O</w:t>
      </w:r>
      <w:r w:rsidR="004B30D4" w:rsidRPr="00067907">
        <w:rPr>
          <w:vertAlign w:val="subscript"/>
        </w:rPr>
        <w:t>8</w:t>
      </w:r>
      <w:r w:rsidR="004B30D4">
        <w:t xml:space="preserve"> </w:t>
      </w:r>
      <w:r w:rsidR="004B30D4" w:rsidRPr="00067907">
        <w:rPr>
          <w:i/>
          <w:iCs/>
        </w:rPr>
        <w:t>m/z</w:t>
      </w:r>
      <w:r w:rsidR="004B30D4">
        <w:t> </w:t>
      </w:r>
      <w:r w:rsidR="004B30D4" w:rsidRPr="004B30D4">
        <w:t>365.12407</w:t>
      </w:r>
      <w:r w:rsidR="004B30D4">
        <w:t>2, C</w:t>
      </w:r>
      <w:r w:rsidR="004B30D4" w:rsidRPr="00067907">
        <w:rPr>
          <w:vertAlign w:val="subscript"/>
        </w:rPr>
        <w:t>19</w:t>
      </w:r>
      <w:r w:rsidR="004B30D4">
        <w:t>H</w:t>
      </w:r>
      <w:r w:rsidR="004B30D4" w:rsidRPr="00067907">
        <w:rPr>
          <w:vertAlign w:val="subscript"/>
        </w:rPr>
        <w:t>22</w:t>
      </w:r>
      <w:r w:rsidR="004B30D4">
        <w:t>O</w:t>
      </w:r>
      <w:r w:rsidR="004B30D4" w:rsidRPr="00067907">
        <w:rPr>
          <w:vertAlign w:val="subscript"/>
        </w:rPr>
        <w:t>10</w:t>
      </w:r>
      <w:r w:rsidR="004B30D4">
        <w:t xml:space="preserve"> </w:t>
      </w:r>
      <w:r w:rsidR="004B30D4" w:rsidRPr="00067907">
        <w:rPr>
          <w:i/>
          <w:iCs/>
        </w:rPr>
        <w:t>m/z</w:t>
      </w:r>
      <w:r w:rsidR="004B30D4">
        <w:t> </w:t>
      </w:r>
      <w:r w:rsidR="004B30D4" w:rsidRPr="004B30D4">
        <w:t>409.114105</w:t>
      </w:r>
      <w:r w:rsidR="004B30D4">
        <w:t>, C</w:t>
      </w:r>
      <w:r w:rsidR="004B30D4" w:rsidRPr="00067907">
        <w:rPr>
          <w:vertAlign w:val="subscript"/>
        </w:rPr>
        <w:t>22</w:t>
      </w:r>
      <w:r w:rsidR="004B30D4">
        <w:t>H</w:t>
      </w:r>
      <w:r w:rsidR="004B30D4" w:rsidRPr="00067907">
        <w:rPr>
          <w:vertAlign w:val="subscript"/>
        </w:rPr>
        <w:t>28</w:t>
      </w:r>
      <w:r w:rsidR="004B30D4">
        <w:t>O</w:t>
      </w:r>
      <w:r w:rsidR="004B30D4" w:rsidRPr="00067907">
        <w:rPr>
          <w:vertAlign w:val="subscript"/>
        </w:rPr>
        <w:t>12</w:t>
      </w:r>
      <w:r w:rsidR="004B30D4">
        <w:t xml:space="preserve"> </w:t>
      </w:r>
      <w:r w:rsidR="004B30D4" w:rsidRPr="00067907">
        <w:rPr>
          <w:i/>
          <w:iCs/>
        </w:rPr>
        <w:t>m/z</w:t>
      </w:r>
      <w:r w:rsidR="004B30D4">
        <w:t> </w:t>
      </w:r>
      <w:r w:rsidR="004B30D4" w:rsidRPr="004B30D4">
        <w:t>483.150750</w:t>
      </w:r>
      <w:r w:rsidR="004B30D4">
        <w:t>, C</w:t>
      </w:r>
      <w:r w:rsidR="004B30D4" w:rsidRPr="00067907">
        <w:rPr>
          <w:vertAlign w:val="subscript"/>
        </w:rPr>
        <w:t>23</w:t>
      </w:r>
      <w:r w:rsidR="004B30D4">
        <w:t>H</w:t>
      </w:r>
      <w:r w:rsidR="004B30D4" w:rsidRPr="00067907">
        <w:rPr>
          <w:vertAlign w:val="subscript"/>
        </w:rPr>
        <w:t>30</w:t>
      </w:r>
      <w:r w:rsidR="004B30D4">
        <w:t>O</w:t>
      </w:r>
      <w:r w:rsidR="004B30D4" w:rsidRPr="00067907">
        <w:rPr>
          <w:vertAlign w:val="subscript"/>
        </w:rPr>
        <w:t>11</w:t>
      </w:r>
      <w:r w:rsidR="004B30D4">
        <w:t xml:space="preserve"> </w:t>
      </w:r>
      <w:r w:rsidR="004B30D4" w:rsidRPr="00067907">
        <w:rPr>
          <w:i/>
          <w:iCs/>
        </w:rPr>
        <w:t>m/z</w:t>
      </w:r>
      <w:r w:rsidR="004B30D4">
        <w:t> </w:t>
      </w:r>
      <w:r w:rsidR="004B30D4" w:rsidRPr="004B30D4">
        <w:t>481.171471</w:t>
      </w:r>
      <w:r w:rsidRPr="00067907">
        <w:t>)</w:t>
      </w:r>
      <w:r w:rsidR="00275886">
        <w:t xml:space="preserve">. </w:t>
      </w:r>
    </w:p>
    <w:p w14:paraId="5D67459D" w14:textId="77777777" w:rsidR="00E54D2B" w:rsidRDefault="00E54D2B">
      <w:pPr>
        <w:rPr>
          <w:b/>
          <w:bCs/>
        </w:rPr>
      </w:pPr>
    </w:p>
    <w:p w14:paraId="3A181E53" w14:textId="56DF63D7" w:rsidR="003E7474" w:rsidRDefault="003E7474">
      <w:pPr>
        <w:rPr>
          <w:b/>
          <w:bCs/>
        </w:rPr>
      </w:pPr>
      <w:r w:rsidRPr="003E7474">
        <w:rPr>
          <w:b/>
          <w:bCs/>
          <w:noProof/>
        </w:rPr>
        <w:drawing>
          <wp:inline distT="0" distB="0" distL="0" distR="0" wp14:anchorId="1C65C7B2" wp14:editId="33F18B9F">
            <wp:extent cx="5760720" cy="2621505"/>
            <wp:effectExtent l="0" t="0" r="0" b="0"/>
            <wp:docPr id="11226001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8"/>
                    <a:stretch/>
                  </pic:blipFill>
                  <pic:spPr bwMode="auto">
                    <a:xfrm>
                      <a:off x="0" y="0"/>
                      <a:ext cx="5760720" cy="262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24207" w14:textId="7F71FA1A" w:rsidR="003E7474" w:rsidRPr="00067907" w:rsidRDefault="003E7474">
      <w:pPr>
        <w:rPr>
          <w:bCs/>
        </w:rPr>
      </w:pPr>
      <w:r>
        <w:rPr>
          <w:b/>
          <w:bCs/>
        </w:rPr>
        <w:t xml:space="preserve">Figure S7: </w:t>
      </w:r>
      <w:r w:rsidR="00F76C53">
        <w:rPr>
          <w:bCs/>
        </w:rPr>
        <w:t xml:space="preserve">Full scan </w:t>
      </w:r>
      <w:r w:rsidR="00F75B86">
        <w:rPr>
          <w:bCs/>
        </w:rPr>
        <w:t xml:space="preserve">window </w:t>
      </w:r>
      <w:r w:rsidR="003E2F4C">
        <w:rPr>
          <w:bCs/>
        </w:rPr>
        <w:t xml:space="preserve">cropped at </w:t>
      </w:r>
      <w:r w:rsidR="003E2F4C" w:rsidRPr="00067907">
        <w:rPr>
          <w:bCs/>
          <w:i/>
          <w:iCs/>
        </w:rPr>
        <w:t>m/z</w:t>
      </w:r>
      <w:r w:rsidR="00CE1EDC">
        <w:rPr>
          <w:bCs/>
        </w:rPr>
        <w:t> </w:t>
      </w:r>
      <w:r w:rsidR="003E2F4C">
        <w:rPr>
          <w:bCs/>
        </w:rPr>
        <w:t xml:space="preserve">850 </w:t>
      </w:r>
      <w:r w:rsidR="00F76C53">
        <w:rPr>
          <w:bCs/>
        </w:rPr>
        <w:t xml:space="preserve">at </w:t>
      </w:r>
      <w:r w:rsidR="00907BA7">
        <w:rPr>
          <w:bCs/>
        </w:rPr>
        <w:t>5</w:t>
      </w:r>
      <w:r w:rsidR="00F76C53">
        <w:rPr>
          <w:bCs/>
        </w:rPr>
        <w:t xml:space="preserve"> min bin (top), </w:t>
      </w:r>
      <w:r w:rsidR="00907BA7">
        <w:rPr>
          <w:bCs/>
        </w:rPr>
        <w:t xml:space="preserve">7 min bin (middle) and 9 min bin (bottom) of the </w:t>
      </w:r>
      <w:r w:rsidR="003C547D">
        <w:rPr>
          <w:bCs/>
        </w:rPr>
        <w:t>N</w:t>
      </w:r>
      <w:r w:rsidR="00907BA7">
        <w:rPr>
          <w:bCs/>
        </w:rPr>
        <w:t xml:space="preserve">orth </w:t>
      </w:r>
      <w:r w:rsidR="003C547D">
        <w:rPr>
          <w:bCs/>
        </w:rPr>
        <w:t>S</w:t>
      </w:r>
      <w:r w:rsidR="00907BA7">
        <w:rPr>
          <w:bCs/>
        </w:rPr>
        <w:t>ea sample, recorded with FT-Orbitrap-MS.</w:t>
      </w:r>
    </w:p>
    <w:p w14:paraId="116DDEF9" w14:textId="77777777" w:rsidR="003E7474" w:rsidRDefault="003E7474"/>
    <w:p w14:paraId="130B371D" w14:textId="77777777" w:rsidR="003E7474" w:rsidRDefault="003E7474"/>
    <w:p w14:paraId="60C58AA4" w14:textId="737BD9C5" w:rsidR="003E7474" w:rsidRDefault="003E7474">
      <w:r w:rsidRPr="003E7474">
        <w:rPr>
          <w:noProof/>
        </w:rPr>
        <w:lastRenderedPageBreak/>
        <w:drawing>
          <wp:inline distT="0" distB="0" distL="0" distR="0" wp14:anchorId="3B06EE85" wp14:editId="532D95DD">
            <wp:extent cx="5760720" cy="2580994"/>
            <wp:effectExtent l="0" t="0" r="0" b="0"/>
            <wp:docPr id="2724545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41"/>
                    <a:stretch/>
                  </pic:blipFill>
                  <pic:spPr bwMode="auto">
                    <a:xfrm>
                      <a:off x="0" y="0"/>
                      <a:ext cx="5760720" cy="258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B6DC1" w14:textId="49D8B1C9" w:rsidR="003E7474" w:rsidRDefault="00F75B86">
      <w:r w:rsidRPr="00067907">
        <w:rPr>
          <w:b/>
        </w:rPr>
        <w:t>Figure S8</w:t>
      </w:r>
      <w:r>
        <w:rPr>
          <w:bCs/>
        </w:rPr>
        <w:t>: Selected scan window</w:t>
      </w:r>
      <w:r w:rsidR="003C547D">
        <w:rPr>
          <w:bCs/>
        </w:rPr>
        <w:t>s</w:t>
      </w:r>
      <w:r>
        <w:rPr>
          <w:bCs/>
        </w:rPr>
        <w:t xml:space="preserve"> between</w:t>
      </w:r>
      <w:r w:rsidR="00494460">
        <w:rPr>
          <w:bCs/>
        </w:rPr>
        <w:t xml:space="preserve"> </w:t>
      </w:r>
      <w:r w:rsidR="00494460" w:rsidRPr="00067907">
        <w:rPr>
          <w:bCs/>
          <w:i/>
          <w:iCs/>
        </w:rPr>
        <w:t>m/z</w:t>
      </w:r>
      <w:r w:rsidR="00494460">
        <w:rPr>
          <w:bCs/>
        </w:rPr>
        <w:t xml:space="preserve"> 364.8 and </w:t>
      </w:r>
      <w:r w:rsidR="00CE1EDC" w:rsidRPr="00070200">
        <w:rPr>
          <w:bCs/>
          <w:i/>
          <w:iCs/>
        </w:rPr>
        <w:t>m/z</w:t>
      </w:r>
      <w:r w:rsidR="00CE1EDC">
        <w:rPr>
          <w:bCs/>
        </w:rPr>
        <w:t> </w:t>
      </w:r>
      <w:r w:rsidR="00494460">
        <w:rPr>
          <w:bCs/>
        </w:rPr>
        <w:t>365.3</w:t>
      </w:r>
      <w:r>
        <w:rPr>
          <w:bCs/>
        </w:rPr>
        <w:t xml:space="preserve"> at 5 min bin (top), 7 min bin (middle) and 9 min bin (bottom) of the </w:t>
      </w:r>
      <w:r w:rsidR="003C547D">
        <w:rPr>
          <w:bCs/>
        </w:rPr>
        <w:t>N</w:t>
      </w:r>
      <w:r>
        <w:rPr>
          <w:bCs/>
        </w:rPr>
        <w:t xml:space="preserve">orth </w:t>
      </w:r>
      <w:r w:rsidR="003C547D">
        <w:rPr>
          <w:bCs/>
        </w:rPr>
        <w:t>S</w:t>
      </w:r>
      <w:r>
        <w:rPr>
          <w:bCs/>
        </w:rPr>
        <w:t>ea sample, recorded with FT-Orbitrap-MS.</w:t>
      </w:r>
    </w:p>
    <w:p w14:paraId="11623712" w14:textId="4FC3A384" w:rsidR="003E7474" w:rsidRPr="00067907" w:rsidRDefault="003E7474"/>
    <w:p w14:paraId="6858D6C0" w14:textId="44422115" w:rsidR="00B56C61" w:rsidRDefault="00B56C61">
      <w:pPr>
        <w:rPr>
          <w:b/>
          <w:bCs/>
        </w:rPr>
      </w:pPr>
      <w:r>
        <w:rPr>
          <w:b/>
          <w:bCs/>
        </w:rPr>
        <w:br w:type="page"/>
      </w:r>
    </w:p>
    <w:p w14:paraId="211489FF" w14:textId="7A45F1C4" w:rsidR="00F02C61" w:rsidRDefault="00F02C61">
      <w:r w:rsidRPr="005C1F80">
        <w:rPr>
          <w:b/>
          <w:bCs/>
        </w:rPr>
        <w:lastRenderedPageBreak/>
        <w:t>Table S1</w:t>
      </w:r>
      <w:r w:rsidR="001F2502">
        <w:t>: Overview of all used standards</w:t>
      </w:r>
      <w:r w:rsidR="002E3AA9">
        <w:t>. Substances were acquired from Merck.</w:t>
      </w:r>
    </w:p>
    <w:tbl>
      <w:tblPr>
        <w:tblW w:w="6452" w:type="dxa"/>
        <w:tblLook w:val="04A0" w:firstRow="1" w:lastRow="0" w:firstColumn="1" w:lastColumn="0" w:noHBand="0" w:noVBand="1"/>
      </w:tblPr>
      <w:tblGrid>
        <w:gridCol w:w="2620"/>
        <w:gridCol w:w="1916"/>
        <w:gridCol w:w="1916"/>
      </w:tblGrid>
      <w:tr w:rsidR="002B0565" w:rsidRPr="00272A53" w14:paraId="01E69EB5" w14:textId="5E64CCA2" w:rsidTr="002B0565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2130" w14:textId="2BB49550" w:rsidR="002B0565" w:rsidRPr="00272A53" w:rsidRDefault="002B0565" w:rsidP="00272A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F506" w14:textId="4A232F29" w:rsidR="002B0565" w:rsidRPr="00272A53" w:rsidRDefault="003C547D" w:rsidP="00272A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2B0565"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roduct number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B509F" w14:textId="3564988E" w:rsidR="002B0565" w:rsidRPr="007B696D" w:rsidRDefault="002B0565" w:rsidP="00272A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eastAsia="Times New Roman" w:cs="Times New Roman"/>
                <w:color w:val="000000"/>
                <w:sz w:val="20"/>
                <w:szCs w:val="20"/>
              </w:rPr>
              <w:t>Molecular formula</w:t>
            </w:r>
          </w:p>
        </w:tc>
      </w:tr>
      <w:tr w:rsidR="007B696D" w:rsidRPr="00272A53" w14:paraId="131282D4" w14:textId="3920C193" w:rsidTr="009C2AC2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29B9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58E2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HR1003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EE7C3" w14:textId="008E156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7B696D" w:rsidRPr="00272A53" w14:paraId="1035EB8D" w14:textId="28FE08FF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418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5AD" w14:textId="4A703F0D" w:rsidR="007B696D" w:rsidRPr="00272A53" w:rsidRDefault="0059283C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r w:rsidR="007B696D"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DA5B" w14:textId="65D82C6B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77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</w:tr>
      <w:tr w:rsidR="007B696D" w:rsidRPr="00272A53" w14:paraId="2081D144" w14:textId="3FE4A5FB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18E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3C6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E53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06E9E" w14:textId="312CF0F4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7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</w:tr>
      <w:tr w:rsidR="007B696D" w:rsidRPr="00272A53" w14:paraId="28F1EF9E" w14:textId="0E607479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EB7B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Tamoxiphen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5FE" w14:textId="0663D76E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67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0DF7" w14:textId="24249756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B696D" w:rsidRPr="00272A53" w14:paraId="061620C1" w14:textId="17618590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8AB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1C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R0150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DAE12" w14:textId="2ACE77C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B696D" w:rsidRPr="00272A53" w14:paraId="32159F49" w14:textId="261BAA54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C08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010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015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1E6D" w14:textId="4DD6470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08321A46" w14:textId="65360121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336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aracetam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13A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0300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63E68" w14:textId="30702F7D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6CDA2943" w14:textId="2D24F971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9EA3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753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0100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3FD6" w14:textId="5ADA949E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7B696D" w:rsidRPr="00272A53" w14:paraId="04B11FFE" w14:textId="65D7E223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E9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henoxymethyl</w:t>
            </w:r>
            <w:proofErr w:type="spellEnd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enicilin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B225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1000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B3A0C" w14:textId="0E8452CF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B696D" w:rsidRPr="00272A53" w14:paraId="75F17900" w14:textId="17BEB654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22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Valproat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1C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0930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7170" w14:textId="056987C6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a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15CFEE89" w14:textId="70BD7CA6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FC2C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18A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PHR100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D787" w14:textId="3C8A6FB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2CEE7472" w14:textId="01502D30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C879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Triamtere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778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08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476D" w14:textId="25ED0046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="007B696D" w:rsidRPr="00272A53" w14:paraId="0AF75554" w14:textId="32DB1B42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08B0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885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68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17F55" w14:textId="10303EC5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7B696D" w:rsidRPr="00272A53" w14:paraId="182AAA60" w14:textId="266E96E1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747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EBC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11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F5A6" w14:textId="25E4CE08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B696D" w:rsidRPr="00272A53" w14:paraId="607A26CF" w14:textId="1C42DF30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3D1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29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56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EDE8" w14:textId="55C0C0CD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B696D" w:rsidRPr="00272A53" w14:paraId="026E5504" w14:textId="564BC355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462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cotine </w:t>
            </w: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Ditatratdihydrat</w:t>
            </w:r>
            <w:proofErr w:type="spellEnd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DA1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14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7CDB" w14:textId="5EB165A4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7F843318" w14:textId="6F6FA364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0AA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C07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032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1842" w14:textId="5695375E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</w:tr>
      <w:tr w:rsidR="007B696D" w:rsidRPr="00272A53" w14:paraId="559AEDE4" w14:textId="1E9B693B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5A9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Noreistherone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446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N1200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BA53" w14:textId="3579F57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234FB30C" w14:textId="4198DD57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337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bapentin </w:t>
            </w: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Impurtiy</w:t>
            </w:r>
            <w:proofErr w:type="spellEnd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139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Y000134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2E9F" w14:textId="22CB2B7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7B696D" w:rsidRPr="00272A53" w14:paraId="71CB5763" w14:textId="0AB93F57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6F2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Oseltamivir phosphat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59C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SML160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F9B35" w14:textId="674FBF36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7B696D" w:rsidRPr="00272A53" w14:paraId="4A3B01E1" w14:textId="74B23FB4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6960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5DD1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9449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DB8A" w14:textId="796756ED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</w:tr>
      <w:tr w:rsidR="007B696D" w:rsidRPr="00272A53" w14:paraId="63D0CAB1" w14:textId="20ED46C7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DE6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Lincomyacin</w:t>
            </w:r>
            <w:proofErr w:type="spellEnd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hydrochlorid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15E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317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0DB2" w14:textId="0C7EB9E9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B696D" w:rsidRPr="00272A53" w14:paraId="4E8A7A1F" w14:textId="0E37317F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D8C4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Lidoca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9B2" w14:textId="28CDB693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81B7" w14:textId="74AEE433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</w:tr>
      <w:tr w:rsidR="007B696D" w:rsidRPr="00272A53" w14:paraId="26090E14" w14:textId="21E74C9B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C38A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Cefuroxime sodiu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5B86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C06950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2AB5A" w14:textId="74758072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a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B696D" w:rsidRPr="00272A53" w14:paraId="23EA5403" w14:textId="67247BC0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EC68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Ketotife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3523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K2628-100mg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C6FB4" w14:textId="5ACD826F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 xml:space="preserve">NOS </w:t>
            </w:r>
          </w:p>
        </w:tc>
      </w:tr>
      <w:tr w:rsidR="007B696D" w:rsidRPr="00272A53" w14:paraId="23B2BC72" w14:textId="5B464F5D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7D3" w14:textId="1744FE52" w:rsidR="007B696D" w:rsidRPr="00272A53" w:rsidRDefault="003C547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7B696D"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affei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1775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C05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901B" w14:textId="1911C141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7B696D" w:rsidRPr="00272A53" w14:paraId="348BEBE3" w14:textId="7428362B" w:rsidTr="009C2AC2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C32" w14:textId="5D4D05AF" w:rsidR="007B696D" w:rsidRPr="00272A53" w:rsidRDefault="003C547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7B696D"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abapentine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848" w14:textId="77777777" w:rsidR="007B696D" w:rsidRPr="00272A53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A53">
              <w:rPr>
                <w:rFonts w:eastAsia="Times New Roman" w:cs="Times New Roman"/>
                <w:color w:val="000000"/>
                <w:sz w:val="20"/>
                <w:szCs w:val="20"/>
              </w:rPr>
              <w:t>G00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31212" w14:textId="592FA7CA" w:rsidR="007B696D" w:rsidRPr="007B696D" w:rsidRDefault="007B696D" w:rsidP="007B696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696D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7B696D">
              <w:rPr>
                <w:rFonts w:cs="Times New Roman"/>
                <w:color w:val="000000"/>
                <w:sz w:val="20"/>
                <w:szCs w:val="20"/>
              </w:rPr>
              <w:t>NO</w:t>
            </w:r>
            <w:r w:rsidRPr="007B696D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</w:tbl>
    <w:p w14:paraId="0A4F8282" w14:textId="77777777" w:rsidR="00C033D1" w:rsidRDefault="00C033D1" w:rsidP="006C7023"/>
    <w:p w14:paraId="571C1CEE" w14:textId="12A6F313" w:rsidR="00A1479D" w:rsidRDefault="00A1479D">
      <w:r>
        <w:br w:type="page"/>
      </w:r>
    </w:p>
    <w:p w14:paraId="3A13DFE0" w14:textId="7346905E" w:rsidR="00A1479D" w:rsidRDefault="00A1479D" w:rsidP="006C7023">
      <w:r w:rsidRPr="00383808">
        <w:rPr>
          <w:b/>
          <w:bCs/>
        </w:rPr>
        <w:lastRenderedPageBreak/>
        <w:t>Table S</w:t>
      </w:r>
      <w:r w:rsidR="004B2A46" w:rsidRPr="00383808">
        <w:rPr>
          <w:b/>
          <w:bCs/>
        </w:rPr>
        <w:t>2</w:t>
      </w:r>
      <w:r w:rsidR="00E87B0F">
        <w:t xml:space="preserve">: </w:t>
      </w:r>
      <w:r w:rsidR="00D56C27">
        <w:t xml:space="preserve">Spiked standard substances to the North Sea water sample. </w:t>
      </w:r>
      <w:r w:rsidR="007F1CCB">
        <w:t>N. D.: Standard not detected.</w:t>
      </w:r>
    </w:p>
    <w:tbl>
      <w:tblPr>
        <w:tblW w:w="8727" w:type="dxa"/>
        <w:tblLook w:val="04A0" w:firstRow="1" w:lastRow="0" w:firstColumn="1" w:lastColumn="0" w:noHBand="0" w:noVBand="1"/>
      </w:tblPr>
      <w:tblGrid>
        <w:gridCol w:w="1256"/>
        <w:gridCol w:w="1745"/>
        <w:gridCol w:w="1110"/>
        <w:gridCol w:w="2418"/>
        <w:gridCol w:w="1165"/>
        <w:gridCol w:w="1033"/>
      </w:tblGrid>
      <w:tr w:rsidR="00A1479D" w:rsidRPr="00F16BD2" w14:paraId="4E2E4FDA" w14:textId="77777777" w:rsidTr="00470991">
        <w:trPr>
          <w:trHeight w:val="28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8C5C" w14:textId="629A230B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6BD2">
              <w:rPr>
                <w:rFonts w:eastAsia="Times New Roman" w:cs="Times New Roman"/>
                <w:color w:val="000000"/>
                <w:sz w:val="22"/>
              </w:rPr>
              <w:t xml:space="preserve">Mass </w:t>
            </w:r>
            <w:r w:rsidR="00875138" w:rsidRPr="00F16BD2"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F16BD2">
              <w:rPr>
                <w:rFonts w:eastAsia="Times New Roman" w:cs="Times New Roman"/>
                <w:i/>
                <w:iCs/>
                <w:color w:val="000000"/>
                <w:sz w:val="22"/>
              </w:rPr>
              <w:t>m/z</w:t>
            </w:r>
            <w:r w:rsidR="00875138" w:rsidRPr="00F16BD2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8434" w14:textId="00E4ACF0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6BD2">
              <w:rPr>
                <w:rFonts w:eastAsia="Times New Roman" w:cs="Times New Roman"/>
                <w:color w:val="000000"/>
                <w:sz w:val="22"/>
              </w:rPr>
              <w:t>Formul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B67A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6BD2">
              <w:rPr>
                <w:rFonts w:eastAsia="Times New Roman" w:cs="Times New Roman"/>
                <w:color w:val="000000"/>
                <w:sz w:val="22"/>
              </w:rPr>
              <w:t>Species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BD4A" w14:textId="45E9AE16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6BD2">
              <w:rPr>
                <w:rFonts w:eastAsia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AFC1" w14:textId="686F742E" w:rsidR="00A1479D" w:rsidRPr="00F16BD2" w:rsidRDefault="00171CFF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6BD2">
              <w:rPr>
                <w:rFonts w:eastAsia="Times New Roman" w:cs="Times New Roman"/>
                <w:color w:val="000000"/>
                <w:sz w:val="22"/>
              </w:rPr>
              <w:t>Abs. Int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39EE" w14:textId="1B668956" w:rsidR="00A1479D" w:rsidRPr="00F16BD2" w:rsidRDefault="00171CFF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6BD2">
              <w:rPr>
                <w:rFonts w:eastAsia="Times New Roman" w:cs="Times New Roman"/>
                <w:color w:val="000000"/>
                <w:sz w:val="22"/>
              </w:rPr>
              <w:t>RT (min)</w:t>
            </w:r>
          </w:p>
        </w:tc>
      </w:tr>
      <w:tr w:rsidR="00A1479D" w:rsidRPr="00F16BD2" w14:paraId="7D74F6FE" w14:textId="77777777" w:rsidTr="00470991">
        <w:trPr>
          <w:trHeight w:val="28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9B7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49.08637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46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6H18N2O5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F23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382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Phenoxymethyl</w:t>
            </w:r>
            <w:proofErr w:type="spellEnd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penicilin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F42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.09E+0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594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.95</w:t>
            </w:r>
          </w:p>
        </w:tc>
      </w:tr>
      <w:tr w:rsidR="00A1479D" w:rsidRPr="00F16BD2" w14:paraId="01DA7250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260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95.091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957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6H18N2O5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EDA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56F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Phenoxymethyl</w:t>
            </w:r>
            <w:proofErr w:type="spellEnd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penicilin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63C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.30E+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DD81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.97</w:t>
            </w:r>
          </w:p>
        </w:tc>
      </w:tr>
      <w:tr w:rsidR="00A1479D" w:rsidRPr="00F16BD2" w14:paraId="4F858776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F60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06.2074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A513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8H29NO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A85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21D0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bapentin </w:t>
            </w: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Impurtiy</w:t>
            </w:r>
            <w:proofErr w:type="spellEnd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BF4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.89E+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2EFD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8.25</w:t>
            </w:r>
          </w:p>
        </w:tc>
      </w:tr>
      <w:tr w:rsidR="00A1479D" w:rsidRPr="00F16BD2" w14:paraId="23FDF506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4E8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52.212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565B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8H29NO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53D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E5F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bapentin </w:t>
            </w: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Impurtiy</w:t>
            </w:r>
            <w:proofErr w:type="spellEnd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E13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.88E+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764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A1479D" w:rsidRPr="00F16BD2" w14:paraId="7BCE88E3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E05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38.144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3AA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3H21NO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F2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006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E61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.57E+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EB8E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A1479D" w:rsidRPr="00F16BD2" w14:paraId="024FF864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78A8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84.150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92E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3H21NO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C84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BE8D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D959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.53E+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1907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A1479D" w:rsidRPr="00F16BD2" w14:paraId="08D36C72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B572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51.108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B3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0H16N6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4369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EC7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C6EE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.53E+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5BD2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.72</w:t>
            </w:r>
          </w:p>
        </w:tc>
      </w:tr>
      <w:tr w:rsidR="00A1479D" w:rsidRPr="00F16BD2" w14:paraId="7DD41504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0D22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97.113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245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0H16N6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37DD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34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15AF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.41E+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A3B4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.72</w:t>
            </w:r>
          </w:p>
        </w:tc>
      </w:tr>
      <w:tr w:rsidR="00A1479D" w:rsidRPr="00F16BD2" w14:paraId="377DAA83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88F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13.133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465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3H22N4O3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DB6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B8B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C2C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.10E+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B88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9.03</w:t>
            </w:r>
          </w:p>
        </w:tc>
      </w:tr>
      <w:tr w:rsidR="00A1479D" w:rsidRPr="00F16BD2" w14:paraId="1CFBA6C7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FB7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59.139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E4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3H22N4O3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C53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CBD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20F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8.80E+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34B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9.02</w:t>
            </w:r>
          </w:p>
        </w:tc>
      </w:tr>
      <w:tr w:rsidR="00A1479D" w:rsidRPr="00F16BD2" w14:paraId="67D023B6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4A9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11.1976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577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6H28N2O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9A0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3269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Oseltamivir phosph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A83" w14:textId="081E3ECA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1A8" w14:textId="4F2A3A96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06E1DBC0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FCB9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357.2031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057F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6H28N2O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AD2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61B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Oseltamivir phosph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AAA" w14:textId="510FF4A9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404" w14:textId="1DCDBFA2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1B547167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169D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405.206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51EA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8H34N2O6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3F6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E2E6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Lincomyacin</w:t>
            </w:r>
            <w:proofErr w:type="spellEnd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hydrochlorid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8BC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4.69E+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391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8.62</w:t>
            </w:r>
          </w:p>
        </w:tc>
      </w:tr>
      <w:tr w:rsidR="00A1479D" w:rsidRPr="00F16BD2" w14:paraId="7DBFFBF9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3A16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451.211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446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8H34N2O6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9CF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5D6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Lincomyacin</w:t>
            </w:r>
            <w:proofErr w:type="spellEnd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hydrochlorid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0349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.35E+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F1B1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8.62</w:t>
            </w:r>
          </w:p>
        </w:tc>
      </w:tr>
      <w:tr w:rsidR="00A1479D" w:rsidRPr="00F16BD2" w14:paraId="5F57711C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638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05.12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1870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3H18O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F36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D662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99E" w14:textId="4265EEDC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F33" w14:textId="3CE351E4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064A7ABE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81B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51.128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418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3H18O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FDB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1147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C6F4" w14:textId="05FDC017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9A4" w14:textId="20DFE9EA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6068BC82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8D68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423.0616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C7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6H16N4O8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AFB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E985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efuroxime sodiu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6417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.26E+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8DB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A1479D" w:rsidRPr="00F16BD2" w14:paraId="13FFF681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4D9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469.067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8B5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16H16N4O8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35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DFE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efuroxime sodiu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8D0B" w14:textId="0B94E6FE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BAE" w14:textId="2806249C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15E0B67A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62BE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70.118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F7C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9H17NO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76F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5AE1" w14:textId="67CEEA58" w:rsidR="00A1479D" w:rsidRPr="00F16BD2" w:rsidRDefault="00BD165A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A1479D"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abapentin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5EE" w14:textId="26C7E63C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F9C" w14:textId="4C4AEEBD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3FC516CA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1FA3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16.1241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AEB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9H17NO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D84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0F9" w14:textId="2D371E77" w:rsidR="00A1479D" w:rsidRPr="00F16BD2" w:rsidRDefault="00BD165A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A1479D"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abapentin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353" w14:textId="61474D3D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34E" w14:textId="2F027C1F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1143B529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C2D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32.453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730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37H67NO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929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21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3616" w14:textId="4764288E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0A6" w14:textId="5DE81407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005CF1FB" w14:textId="77777777" w:rsidTr="001A2585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C1A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778.459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42DA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37H67NO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421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082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C90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6.58E+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D923" w14:textId="77777777" w:rsidR="00A1479D" w:rsidRPr="00F16BD2" w:rsidRDefault="00A1479D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1.35</w:t>
            </w:r>
          </w:p>
        </w:tc>
      </w:tr>
      <w:tr w:rsidR="00A1479D" w:rsidRPr="00F16BD2" w14:paraId="7B2DE154" w14:textId="77777777" w:rsidTr="00470991">
        <w:trPr>
          <w:trHeight w:val="28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AA2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193.0731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EEB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8H10N4O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59B7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- H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EB3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E5E" w14:textId="7FC5E68F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C82" w14:textId="1AE72C9B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1479D" w:rsidRPr="00F16BD2" w14:paraId="7C9CF0A9" w14:textId="77777777" w:rsidTr="00470991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4602" w14:textId="77777777" w:rsidR="00A1479D" w:rsidRPr="00F16BD2" w:rsidRDefault="00A1479D" w:rsidP="00A14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239.07858</w:t>
            </w:r>
          </w:p>
        </w:tc>
        <w:tc>
          <w:tcPr>
            <w:tcW w:w="17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832F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8H10N4O2</w:t>
            </w:r>
          </w:p>
        </w:tc>
        <w:tc>
          <w:tcPr>
            <w:tcW w:w="11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6E59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+ HCOO</w:t>
            </w:r>
          </w:p>
        </w:tc>
        <w:tc>
          <w:tcPr>
            <w:tcW w:w="2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BB77" w14:textId="77777777" w:rsidR="00A1479D" w:rsidRPr="00F16BD2" w:rsidRDefault="00A1479D" w:rsidP="00A147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A26A" w14:textId="6DE498D9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A2B6" w14:textId="3139B1BE" w:rsidR="00A1479D" w:rsidRPr="00F16BD2" w:rsidRDefault="001244D6" w:rsidP="003C5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6BD2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09445AC0" w14:textId="1727AE20" w:rsidR="008152B2" w:rsidRDefault="008152B2" w:rsidP="006C7023"/>
    <w:p w14:paraId="684FB5FF" w14:textId="77777777" w:rsidR="008152B2" w:rsidRDefault="008152B2">
      <w:r>
        <w:br w:type="page"/>
      </w:r>
    </w:p>
    <w:p w14:paraId="060C5063" w14:textId="6F91226B" w:rsidR="008152B2" w:rsidRDefault="008152B2" w:rsidP="006C7023">
      <w:r w:rsidRPr="007907CC">
        <w:rPr>
          <w:b/>
          <w:bCs/>
        </w:rPr>
        <w:lastRenderedPageBreak/>
        <w:t>Table S3</w:t>
      </w:r>
      <w:r>
        <w:t xml:space="preserve">: Statistics of </w:t>
      </w:r>
      <w:r w:rsidR="00C40761">
        <w:t xml:space="preserve">weighted linear model (Figure 5). </w:t>
      </w:r>
      <w:r w:rsidR="009F3AAD">
        <w:t xml:space="preserve">Left column for LC-FT-ICR-MS, right column for LC-FT-Orbitrap-MS. Slopes and intercepts are reported with confidence intervals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135"/>
        <w:gridCol w:w="1895"/>
        <w:gridCol w:w="1895"/>
      </w:tblGrid>
      <w:tr w:rsidR="008152B2" w:rsidRPr="008152B2" w14:paraId="0BEFF164" w14:textId="77777777" w:rsidTr="009C2AC2">
        <w:trPr>
          <w:jc w:val="center"/>
        </w:trPr>
        <w:tc>
          <w:tcPr>
            <w:tcW w:w="513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5213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8AE8" w14:textId="7A1045B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cs="Times New Roman"/>
                <w:sz w:val="20"/>
                <w:szCs w:val="20"/>
              </w:rPr>
              <w:t>LC-FT-ICR-MS</w:t>
            </w:r>
          </w:p>
        </w:tc>
        <w:tc>
          <w:tcPr>
            <w:tcW w:w="1895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C9E40" w14:textId="659D263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cs="Times New Roman"/>
                <w:sz w:val="20"/>
                <w:szCs w:val="20"/>
              </w:rPr>
              <w:t>LC-FT-</w:t>
            </w:r>
            <w:proofErr w:type="gramStart"/>
            <w:r w:rsidRPr="008152B2">
              <w:rPr>
                <w:rFonts w:cs="Times New Roman"/>
                <w:sz w:val="20"/>
                <w:szCs w:val="20"/>
              </w:rPr>
              <w:t>Orb.-</w:t>
            </w:r>
            <w:proofErr w:type="gramEnd"/>
            <w:r w:rsidRPr="008152B2">
              <w:rPr>
                <w:rFonts w:cs="Times New Roman"/>
                <w:sz w:val="20"/>
                <w:szCs w:val="20"/>
              </w:rPr>
              <w:t>MS</w:t>
            </w:r>
          </w:p>
        </w:tc>
      </w:tr>
      <w:tr w:rsidR="008152B2" w:rsidRPr="008152B2" w14:paraId="0B9473FF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C51A3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895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4988E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48 ***</w:t>
            </w:r>
          </w:p>
        </w:tc>
        <w:tc>
          <w:tcPr>
            <w:tcW w:w="1895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5E38" w14:textId="57180D3B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6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44BA84ED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B575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2FB6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[0.46, 0.51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034C" w14:textId="0285BC6A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5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6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0B6675BC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A5DED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xlogp</w:t>
            </w:r>
            <w:proofErr w:type="spellEnd"/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212B" w14:textId="327A0923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2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F40D1" w14:textId="0EBD5E3B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4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5063C99B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5EAC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FE138" w14:textId="2A009062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2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3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0218C" w14:textId="72AFD132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45, 0.5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7736AAFB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A1FAB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N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DAD3A" w14:textId="27E4C05D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4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5633" w14:textId="0DB47EEA" w:rsidR="008152B2" w:rsidRPr="008152B2" w:rsidRDefault="00A87951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-</w:t>
            </w:r>
            <w:r w:rsidR="008152B2" w:rsidRPr="008152B2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="008152B2"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8152B2" w:rsidRPr="008152B2" w14:paraId="5F578F9D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51D4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E232" w14:textId="22BDD578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3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4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6A23" w14:textId="5C5F77A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0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A87951" w:rsidRPr="008152B2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570DCAC1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5E24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S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15855" w14:textId="557D4AD5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6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72C5" w14:textId="42ACA412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2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  </w:t>
            </w:r>
          </w:p>
        </w:tc>
      </w:tr>
      <w:tr w:rsidR="008152B2" w:rsidRPr="008152B2" w14:paraId="56EDB965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2A20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4E98F" w14:textId="6A12D06F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2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1.0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0E47" w14:textId="332FE5CA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</w:t>
            </w:r>
            <w:r w:rsidR="00A87951" w:rsidRPr="008152B2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5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33EA15E0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E3E6A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NS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69D5" w14:textId="4F8F53D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4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1FDFF" w14:textId="488F662C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0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8152B2" w:rsidRPr="008152B2" w14:paraId="5217EA26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FDFB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443A" w14:textId="43F05E72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4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1.4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F27D4" w14:textId="0F81356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4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6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4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11A1CF88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E907D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FFB2" w14:textId="6AE9852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1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4C45" w14:textId="1BA53A5A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3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57DB6205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34D6E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E3135" w14:textId="4F4E8C1E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2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1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733A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[0.30, 0.37]   </w:t>
            </w:r>
          </w:p>
        </w:tc>
      </w:tr>
      <w:tr w:rsidR="008152B2" w:rsidRPr="008152B2" w14:paraId="330BCD41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2D84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AD050" w14:textId="3C11EB5D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0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638C0" w14:textId="167F25C8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3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631BDE7E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E1698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B936" w14:textId="7195DAA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1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0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F06FD" w14:textId="0F9CE174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3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3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38F0B69E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65A9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N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CEB9" w14:textId="1081E26E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*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**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703E" w14:textId="61D84DC8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5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2D151C22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A98CE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BC4E" w14:textId="4D61E378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1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0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A8EB" w14:textId="6DE51E89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6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5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3FF36D40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5193F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S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5801" w14:textId="09D15A45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2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2191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30 ***</w:t>
            </w:r>
          </w:p>
        </w:tc>
      </w:tr>
      <w:tr w:rsidR="008152B2" w:rsidRPr="008152B2" w14:paraId="2025E8BE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0537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0E70" w14:textId="48E4F122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4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0</w:t>
            </w:r>
            <w:r w:rsidR="00384476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911D" w14:textId="2BF103F0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4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1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74A87532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8761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NS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8394" w14:textId="5830E421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2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C1D2" w14:textId="66ACACF0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58 ***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8152B2" w:rsidRPr="008152B2" w14:paraId="365ABE4A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EC2E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AC01" w14:textId="2AABF132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6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2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6F9D" w14:textId="248B58E6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8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, 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-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041538F1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2F812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xlogp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3A68C" w14:textId="10DE3EFB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5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4B29" w14:textId="3922EB5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0ECC8192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62F3F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587B" w14:textId="1320ECDE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4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5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434B" w14:textId="365EEDA4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4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0E9FC49A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720A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xlogp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AC5B8" w14:textId="72CF798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4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06BF" w14:textId="1C761ECA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4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8152B2" w:rsidRPr="008152B2" w14:paraId="6ACA43F9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FB20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B06C" w14:textId="4C2F508E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3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4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091B" w14:textId="77D5664D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3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4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8152B2" w:rsidRPr="008152B2" w14:paraId="1EA924D1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E8843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6642" w14:textId="50C280A6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4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A574" w14:textId="50CE30B4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0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8152B2" w:rsidRPr="008152B2" w14:paraId="0BEF5166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618F3" w14:textId="77777777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816DD" w14:textId="5CA066B3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3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5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20E68" w14:textId="1E0CA96A" w:rsidR="008152B2" w:rsidRPr="008152B2" w:rsidRDefault="008152B2" w:rsidP="009C2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0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0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</w:tbl>
    <w:p w14:paraId="7BD1EE61" w14:textId="4234228A" w:rsidR="00205620" w:rsidRDefault="00205620">
      <w:r>
        <w:lastRenderedPageBreak/>
        <w:t>Cont. of Table S</w:t>
      </w:r>
      <w:r w:rsidR="002E08E7">
        <w:t>3</w:t>
      </w:r>
      <w: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135"/>
        <w:gridCol w:w="1895"/>
        <w:gridCol w:w="1895"/>
      </w:tblGrid>
      <w:tr w:rsidR="00205620" w:rsidRPr="008152B2" w14:paraId="76E2FA7B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F70D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6C83" w14:textId="43C7C8A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8152B2">
              <w:rPr>
                <w:rFonts w:cs="Times New Roman"/>
                <w:sz w:val="20"/>
                <w:szCs w:val="20"/>
              </w:rPr>
              <w:t>LC-FT-ICR-MS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BFAB" w14:textId="62698655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8152B2">
              <w:rPr>
                <w:rFonts w:cs="Times New Roman"/>
                <w:sz w:val="20"/>
                <w:szCs w:val="20"/>
              </w:rPr>
              <w:t>LC-FT-</w:t>
            </w:r>
            <w:proofErr w:type="gramStart"/>
            <w:r w:rsidRPr="008152B2">
              <w:rPr>
                <w:rFonts w:cs="Times New Roman"/>
                <w:sz w:val="20"/>
                <w:szCs w:val="20"/>
              </w:rPr>
              <w:t>Orb.-</w:t>
            </w:r>
            <w:proofErr w:type="gramEnd"/>
            <w:r w:rsidRPr="008152B2">
              <w:rPr>
                <w:rFonts w:cs="Times New Roman"/>
                <w:sz w:val="20"/>
                <w:szCs w:val="20"/>
              </w:rPr>
              <w:t>MS</w:t>
            </w:r>
          </w:p>
        </w:tc>
      </w:tr>
      <w:tr w:rsidR="00205620" w:rsidRPr="008152B2" w14:paraId="1D18FE52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7092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S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58BED" w14:textId="66CC070C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7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B260" w14:textId="3C373266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2</w:t>
            </w:r>
            <w:r w:rsidR="00A87951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205620" w:rsidRPr="008152B2" w14:paraId="68C54C68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436A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191D" w14:textId="74F0732A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2.0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5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4650C" w14:textId="701C743C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5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1CEFBF13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23D2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S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1AA9" w14:textId="0EA423BA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4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3AA78" w14:textId="49FB48D9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1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0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205620" w:rsidRPr="008152B2" w14:paraId="6599A397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1EA95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1362F" w14:textId="0859EE0C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1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8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, 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0.9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A407" w14:textId="1EB92098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1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6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5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3DAD5BA7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5CC25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7DB0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7F09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0.01    </w:t>
            </w:r>
          </w:p>
        </w:tc>
      </w:tr>
      <w:tr w:rsidR="00205620" w:rsidRPr="008152B2" w14:paraId="147B20DE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1F846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70C4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[0.25, 0.41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F927" w14:textId="3F2423B0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05, 0.0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574BF912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9401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S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2BC69" w14:textId="6879E0D1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0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DE04" w14:textId="26B28F83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2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205620" w:rsidRPr="008152B2" w14:paraId="38586143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F1B88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EAC7" w14:textId="1C4EC092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2.0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8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E9AE0" w14:textId="367C5AC8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0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5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7E46F786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11AB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het[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S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AE28" w14:textId="5BB3761C" w:rsidR="00205620" w:rsidRPr="008152B2" w:rsidRDefault="00364694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23</w:t>
            </w:r>
            <w:r w:rsidR="00205620"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F0A0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1.05 ***</w:t>
            </w:r>
          </w:p>
        </w:tc>
      </w:tr>
      <w:tr w:rsidR="00205620" w:rsidRPr="008152B2" w14:paraId="20FB4519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C1E0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5AF5" w14:textId="76F10C88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8, 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5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45C3" w14:textId="366D0B25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1.6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4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44FAF887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6A247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6199" w14:textId="10514B55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4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0252" w14:textId="04E5B3D1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9 *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205620" w:rsidRPr="008152B2" w14:paraId="4F1B6BC1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2CE1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ABC6" w14:textId="7FE7FF9A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5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3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A478" w14:textId="33BB6393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0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57FB1FC2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1B4FC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S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91AA3" w14:textId="36E7CC54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5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B90E" w14:textId="759688C1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8    </w:t>
            </w:r>
          </w:p>
        </w:tc>
      </w:tr>
      <w:tr w:rsidR="00205620" w:rsidRPr="008152B2" w14:paraId="5B148EF7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E2EDD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8C8E0" w14:textId="205914B9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9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0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0520" w14:textId="11F9F410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6, 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1]   </w:t>
            </w:r>
          </w:p>
        </w:tc>
      </w:tr>
      <w:tr w:rsidR="00205620" w:rsidRPr="008152B2" w14:paraId="61860083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7A9D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S:sample_typeShallow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5AD8F" w14:textId="3D14CE26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7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 xml:space="preserve">2 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*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F63C" w14:textId="62355474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205620" w:rsidRPr="008152B2" w14:paraId="30E63528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7B94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7BC60" w14:textId="1D873BAC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1.4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0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8006" w14:textId="79548739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3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2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6A169946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043E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87A8" w14:textId="3AD4862D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2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F64C" w14:textId="698248A5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8 *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205620" w:rsidRPr="008152B2" w14:paraId="04FC24B6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0034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8257" w14:textId="4D2F15A2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27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1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06F8" w14:textId="755C46D2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0.0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621F4D">
              <w:rPr>
                <w:rFonts w:eastAsia="Arial" w:cs="Times New Roman"/>
                <w:color w:val="000000"/>
                <w:sz w:val="20"/>
                <w:szCs w:val="20"/>
              </w:rPr>
              <w:t>15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7771E74A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165C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S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A2C2" w14:textId="7015CF56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3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D66E" w14:textId="0FC0098F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D46811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205620" w:rsidRPr="008152B2" w14:paraId="6E11A133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FDF7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5D5DB" w14:textId="456D42D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8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0655" w14:textId="18145802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0.1</w:t>
            </w:r>
            <w:r w:rsidR="00D46811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0.</w:t>
            </w:r>
            <w:r w:rsidR="00D46811">
              <w:rPr>
                <w:rFonts w:eastAsia="Arial" w:cs="Times New Roman"/>
                <w:color w:val="000000"/>
                <w:sz w:val="20"/>
                <w:szCs w:val="20"/>
              </w:rPr>
              <w:t>31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102D2C04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15D1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wa_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xlogp:het</w:t>
            </w:r>
            <w:proofErr w:type="spellEnd"/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CHO]</w:t>
            </w:r>
            <w:proofErr w:type="spell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S:sample_typeDeep</w:t>
            </w:r>
            <w:proofErr w:type="spell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SO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C92C" w14:textId="60F93C92" w:rsidR="00205620" w:rsidRPr="008152B2" w:rsidRDefault="00364694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-0.97***</w:t>
            </w:r>
            <w:r w:rsidR="00205620"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15316" w14:textId="5F8101B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-0.</w:t>
            </w:r>
            <w:r w:rsidR="00D46811">
              <w:rPr>
                <w:rFonts w:eastAsia="Arial" w:cs="Times New Roman"/>
                <w:color w:val="000000"/>
                <w:sz w:val="20"/>
                <w:szCs w:val="20"/>
              </w:rPr>
              <w:t>29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 </w:t>
            </w:r>
          </w:p>
        </w:tc>
      </w:tr>
      <w:tr w:rsidR="00205620" w:rsidRPr="008152B2" w14:paraId="35293FF9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51B2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0F500" w14:textId="3DBC8D68" w:rsidR="00205620" w:rsidRPr="008152B2" w:rsidRDefault="00364694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[-1.50, -0.43</w:t>
            </w:r>
            <w:r w:rsidR="00205620"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EAF3" w14:textId="711059D0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[-</w:t>
            </w:r>
            <w:r w:rsidR="00D46811">
              <w:rPr>
                <w:rFonts w:eastAsia="Arial" w:cs="Times New Roman"/>
                <w:color w:val="000000"/>
                <w:sz w:val="20"/>
                <w:szCs w:val="20"/>
              </w:rPr>
              <w:t>0.60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, -0.</w:t>
            </w:r>
            <w:r w:rsidR="00D46811">
              <w:rPr>
                <w:rFonts w:eastAsia="Arial" w:cs="Times New Roman"/>
                <w:color w:val="000000"/>
                <w:sz w:val="20"/>
                <w:szCs w:val="20"/>
              </w:rPr>
              <w:t>02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]   </w:t>
            </w:r>
          </w:p>
        </w:tc>
      </w:tr>
      <w:tr w:rsidR="00205620" w:rsidRPr="008152B2" w14:paraId="2577A2EF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092E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5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4D565" w14:textId="1B527E5F" w:rsidR="00205620" w:rsidRPr="008152B2" w:rsidRDefault="00364694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2278</w:t>
            </w:r>
            <w:r w:rsidR="00205620"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895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598F" w14:textId="46C6B517" w:rsidR="00205620" w:rsidRPr="008152B2" w:rsidRDefault="008C493E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6166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05620" w:rsidRPr="008152B2" w14:paraId="64D871BD" w14:textId="77777777" w:rsidTr="009C2AC2">
        <w:trPr>
          <w:jc w:val="center"/>
        </w:trPr>
        <w:tc>
          <w:tcPr>
            <w:tcW w:w="513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27872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R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3B482" w14:textId="501DFE22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4</w:t>
            </w:r>
            <w:r w:rsidR="00364694">
              <w:rPr>
                <w:rFonts w:eastAsia="Arial" w:cs="Times New Roman"/>
                <w:color w:val="000000"/>
                <w:sz w:val="20"/>
                <w:szCs w:val="20"/>
              </w:rPr>
              <w:t>74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89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0CC3F" w14:textId="29AB42D5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0.2</w:t>
            </w:r>
            <w:r w:rsidR="00E830C3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205620" w:rsidRPr="008152B2" w14:paraId="60C954D7" w14:textId="77777777" w:rsidTr="009C2AC2">
        <w:trPr>
          <w:jc w:val="center"/>
        </w:trPr>
        <w:tc>
          <w:tcPr>
            <w:tcW w:w="8925" w:type="dxa"/>
            <w:gridSpan w:val="3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4C3B" w14:textId="77777777" w:rsidR="00205620" w:rsidRPr="008152B2" w:rsidRDefault="00205620" w:rsidP="00205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 xml:space="preserve"> *** p &lt; 0.001</w:t>
            </w:r>
            <w:proofErr w:type="gramStart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;  *</w:t>
            </w:r>
            <w:proofErr w:type="gramEnd"/>
            <w:r w:rsidRPr="008152B2">
              <w:rPr>
                <w:rFonts w:eastAsia="Arial" w:cs="Times New Roman"/>
                <w:color w:val="000000"/>
                <w:sz w:val="20"/>
                <w:szCs w:val="20"/>
              </w:rPr>
              <w:t>* p &lt; 0.01;  * p &lt; 0.05.</w:t>
            </w:r>
          </w:p>
        </w:tc>
      </w:tr>
    </w:tbl>
    <w:p w14:paraId="6108FDDD" w14:textId="77777777" w:rsidR="008152B2" w:rsidRPr="008152B2" w:rsidRDefault="008152B2" w:rsidP="006C7023">
      <w:pPr>
        <w:rPr>
          <w:rFonts w:cs="Times New Roman"/>
          <w:sz w:val="20"/>
          <w:szCs w:val="20"/>
        </w:rPr>
      </w:pPr>
    </w:p>
    <w:p w14:paraId="43968786" w14:textId="2A289F6A" w:rsidR="004E0706" w:rsidRDefault="004E0706">
      <w:r>
        <w:br w:type="page"/>
      </w:r>
    </w:p>
    <w:p w14:paraId="5FFE0F03" w14:textId="20DF8ED9" w:rsidR="0078065A" w:rsidRDefault="0078065A" w:rsidP="006C7023">
      <w:r>
        <w:lastRenderedPageBreak/>
        <w:t>Tables</w:t>
      </w:r>
      <w:r w:rsidR="009019D7">
        <w:t xml:space="preserve"> </w:t>
      </w:r>
      <w:r w:rsidR="006225B9">
        <w:t>S4 to S8</w:t>
      </w:r>
      <w:r w:rsidR="00086CF5">
        <w:t xml:space="preserve"> are stored in the Excel sheet SI_tables.xlsx</w:t>
      </w:r>
    </w:p>
    <w:p w14:paraId="79E33674" w14:textId="237EB1EB" w:rsidR="0078065A" w:rsidRDefault="0078065A" w:rsidP="006C7023">
      <w:r w:rsidRPr="00B123E6">
        <w:rPr>
          <w:b/>
          <w:bCs/>
        </w:rPr>
        <w:t>Table S</w:t>
      </w:r>
      <w:r w:rsidR="00F61C68" w:rsidRPr="00B123E6">
        <w:rPr>
          <w:b/>
          <w:bCs/>
        </w:rPr>
        <w:t>4</w:t>
      </w:r>
      <w:r w:rsidR="00A930ED">
        <w:t xml:space="preserve">: Molecular properties, intensities, retention time of 50 most intense molecular formulas detected by LC-FT-ICR-MS. </w:t>
      </w:r>
    </w:p>
    <w:p w14:paraId="1C72694A" w14:textId="7443A6CC" w:rsidR="00940BC5" w:rsidRDefault="00A930ED" w:rsidP="00A930ED">
      <w:r w:rsidRPr="00B123E6">
        <w:rPr>
          <w:b/>
          <w:bCs/>
        </w:rPr>
        <w:t>Table S</w:t>
      </w:r>
      <w:r w:rsidR="00F61C68" w:rsidRPr="00B123E6">
        <w:rPr>
          <w:b/>
          <w:bCs/>
        </w:rPr>
        <w:t>5</w:t>
      </w:r>
      <w:r>
        <w:t xml:space="preserve">: Molecular properties, intensities, retention time of 50 most intense molecular formulas detected by LC-FT-Orbitrap-MS. The molecular formulas were consistent to the ones detected by LC-FT-ICR-MS, </w:t>
      </w:r>
      <w:r w:rsidRPr="00863F5D">
        <w:rPr>
          <w:b/>
          <w:bCs/>
        </w:rPr>
        <w:t>Table S3</w:t>
      </w:r>
    </w:p>
    <w:p w14:paraId="62833602" w14:textId="71AF7805" w:rsidR="00A930ED" w:rsidRDefault="00940BC5" w:rsidP="006C7023">
      <w:r w:rsidRPr="00B123E6">
        <w:rPr>
          <w:b/>
          <w:bCs/>
        </w:rPr>
        <w:t xml:space="preserve">Table </w:t>
      </w:r>
      <w:r w:rsidR="00F61C68" w:rsidRPr="00B123E6">
        <w:rPr>
          <w:b/>
          <w:bCs/>
        </w:rPr>
        <w:t>S6</w:t>
      </w:r>
      <w:r>
        <w:t xml:space="preserve">: Number of structural motifs of the 50 most intense molecular formulas found in the respective structure data files. </w:t>
      </w:r>
    </w:p>
    <w:p w14:paraId="27D56501" w14:textId="024B7D05" w:rsidR="00940BC5" w:rsidRDefault="00940BC5" w:rsidP="006C7023">
      <w:r w:rsidRPr="006E69DB">
        <w:rPr>
          <w:b/>
          <w:bCs/>
        </w:rPr>
        <w:t xml:space="preserve">Table </w:t>
      </w:r>
      <w:r w:rsidR="00F61C68" w:rsidRPr="006E69DB">
        <w:rPr>
          <w:b/>
          <w:bCs/>
        </w:rPr>
        <w:t>S7</w:t>
      </w:r>
      <w:r>
        <w:t xml:space="preserve">: </w:t>
      </w:r>
      <w:r w:rsidR="00D54E85">
        <w:t xml:space="preserve">Statistics of the structural motifs of the 50 most intense molecular formulas corresponding to </w:t>
      </w:r>
      <w:r w:rsidR="00D54E85" w:rsidRPr="007F0A09">
        <w:rPr>
          <w:b/>
          <w:bCs/>
        </w:rPr>
        <w:t>Figure 3</w:t>
      </w:r>
      <w:r w:rsidR="00D54E85">
        <w:t xml:space="preserve">. </w:t>
      </w:r>
      <w:r w:rsidR="00610CCA">
        <w:t>Distribution of the structural motifs are reported as median with 2.5 % and 97.5 % quantile.</w:t>
      </w:r>
    </w:p>
    <w:p w14:paraId="48AC17E7" w14:textId="7EEF5BA6" w:rsidR="00940BC5" w:rsidRPr="00473379" w:rsidRDefault="00940BC5" w:rsidP="006C7023">
      <w:pPr>
        <w:rPr>
          <w:lang w:val="en-US"/>
        </w:rPr>
      </w:pPr>
      <w:r w:rsidRPr="006E69DB">
        <w:rPr>
          <w:b/>
          <w:bCs/>
        </w:rPr>
        <w:t xml:space="preserve">Table </w:t>
      </w:r>
      <w:r w:rsidR="00F61C68" w:rsidRPr="006E69DB">
        <w:rPr>
          <w:b/>
          <w:bCs/>
        </w:rPr>
        <w:t>S8</w:t>
      </w:r>
      <w:r>
        <w:t xml:space="preserve">: </w:t>
      </w:r>
      <w:r w:rsidR="00FA6CC7">
        <w:t xml:space="preserve">Retention time and </w:t>
      </w:r>
      <w:proofErr w:type="spellStart"/>
      <w:r w:rsidR="00FA6CC7">
        <w:t>XLogP</w:t>
      </w:r>
      <w:proofErr w:type="spellEnd"/>
      <w:r w:rsidR="00FA6CC7">
        <w:t xml:space="preserve"> values of pharmaceutical standards used for the linear regression.</w:t>
      </w:r>
      <w:r w:rsidR="00F61C68">
        <w:t xml:space="preserve"> </w:t>
      </w:r>
    </w:p>
    <w:p w14:paraId="76D70A56" w14:textId="5F7DD461" w:rsidR="0078065A" w:rsidRPr="00473379" w:rsidRDefault="0078065A" w:rsidP="006C7023">
      <w:pPr>
        <w:rPr>
          <w:lang w:val="en-US"/>
        </w:rPr>
      </w:pPr>
    </w:p>
    <w:p w14:paraId="55E1259A" w14:textId="7D2D6686" w:rsidR="0078065A" w:rsidRPr="00473379" w:rsidRDefault="0078065A" w:rsidP="006C7023">
      <w:pPr>
        <w:rPr>
          <w:lang w:val="en-US"/>
        </w:rPr>
      </w:pPr>
      <w:r w:rsidRPr="00473379">
        <w:rPr>
          <w:lang w:val="en-US"/>
        </w:rPr>
        <w:t>References</w:t>
      </w:r>
    </w:p>
    <w:p w14:paraId="0486BE41" w14:textId="77777777" w:rsidR="001C3B7B" w:rsidRPr="00473379" w:rsidRDefault="001C3B7B" w:rsidP="006C7023">
      <w:pPr>
        <w:rPr>
          <w:lang w:val="en-US"/>
        </w:rPr>
      </w:pPr>
    </w:p>
    <w:p w14:paraId="6FEE0986" w14:textId="77777777" w:rsidR="007D0F56" w:rsidRPr="007D0F56" w:rsidRDefault="001C3B7B" w:rsidP="007D0F56">
      <w:pPr>
        <w:pStyle w:val="EndNoteBibliography"/>
        <w:spacing w:after="0"/>
        <w:ind w:left="720" w:hanging="720"/>
      </w:pPr>
      <w:r>
        <w:fldChar w:fldCharType="begin"/>
      </w:r>
      <w:r w:rsidRPr="00473379">
        <w:rPr>
          <w:lang w:val="en-US"/>
        </w:rPr>
        <w:instrText xml:space="preserve"> ADDIN EN.REFLIST </w:instrText>
      </w:r>
      <w:r>
        <w:fldChar w:fldCharType="separate"/>
      </w:r>
      <w:r w:rsidR="007D0F56" w:rsidRPr="007D0F56">
        <w:t>1.</w:t>
      </w:r>
      <w:r w:rsidR="007D0F56" w:rsidRPr="007D0F56">
        <w:tab/>
        <w:t xml:space="preserve">LaRowe DE, Van Cappellen P. Degradation of natural organic matter: A thermodynamic analysis. </w:t>
      </w:r>
      <w:r w:rsidR="007D0F56" w:rsidRPr="007D0F56">
        <w:rPr>
          <w:i/>
        </w:rPr>
        <w:t xml:space="preserve">Geochimica et Cosmochimica Acta. </w:t>
      </w:r>
      <w:r w:rsidR="007D0F56" w:rsidRPr="007D0F56">
        <w:t>2011;75(8):2030-2042. doi:10.1016/j.gca.2011.01.020.</w:t>
      </w:r>
    </w:p>
    <w:p w14:paraId="19D32D00" w14:textId="77777777" w:rsidR="007D0F56" w:rsidRPr="007D0F56" w:rsidRDefault="007D0F56" w:rsidP="007D0F56">
      <w:pPr>
        <w:pStyle w:val="EndNoteBibliography"/>
        <w:spacing w:after="0"/>
        <w:ind w:left="720" w:hanging="720"/>
      </w:pPr>
      <w:r w:rsidRPr="007D0F56">
        <w:t>2.</w:t>
      </w:r>
      <w:r w:rsidRPr="007D0F56">
        <w:tab/>
        <w:t xml:space="preserve">Koch BP, Dittmar T. From mass to structure: an aromaticity index for high-resolution mass data of natural organic matter. </w:t>
      </w:r>
      <w:r w:rsidRPr="007D0F56">
        <w:rPr>
          <w:i/>
        </w:rPr>
        <w:t xml:space="preserve">Rapid Communications in Mass Spectrometry. </w:t>
      </w:r>
      <w:r w:rsidRPr="007D0F56">
        <w:t>2006;20(5):926-932. doi:10.1002/rcm.2386.</w:t>
      </w:r>
    </w:p>
    <w:p w14:paraId="57F9C0B4" w14:textId="77777777" w:rsidR="007D0F56" w:rsidRPr="007D0F56" w:rsidRDefault="007D0F56" w:rsidP="007D0F56">
      <w:pPr>
        <w:pStyle w:val="EndNoteBibliography"/>
        <w:spacing w:after="0"/>
        <w:ind w:left="720" w:hanging="720"/>
      </w:pPr>
      <w:r w:rsidRPr="007D0F56">
        <w:t>3.</w:t>
      </w:r>
      <w:r w:rsidRPr="007D0F56">
        <w:tab/>
        <w:t xml:space="preserve">Koch BP, Dittmar T. From mass to structure: an aromaticity index for high-resolution mass data of natural organic matter (vol 20, pg 926, 2006). </w:t>
      </w:r>
      <w:r w:rsidRPr="007D0F56">
        <w:rPr>
          <w:i/>
        </w:rPr>
        <w:t xml:space="preserve">Rapid Communications in Mass Spectrometry. </w:t>
      </w:r>
      <w:r w:rsidRPr="007D0F56">
        <w:t>2016;30(1):250-250. doi:10.1002/rcm.7433.</w:t>
      </w:r>
    </w:p>
    <w:p w14:paraId="2B7AB651" w14:textId="77777777" w:rsidR="007D0F56" w:rsidRPr="007D0F56" w:rsidRDefault="007D0F56" w:rsidP="007D0F56">
      <w:pPr>
        <w:pStyle w:val="EndNoteBibliography"/>
        <w:spacing w:after="0"/>
        <w:ind w:left="720" w:hanging="720"/>
      </w:pPr>
      <w:r w:rsidRPr="007D0F56">
        <w:t>4.</w:t>
      </w:r>
      <w:r w:rsidRPr="007D0F56">
        <w:tab/>
        <w:t xml:space="preserve">Herzsprung P, Hertkorn N, von Tumpling W, Harir M, Friese K, Schmitt-Kopplin P. Understanding molecular formula assignment of Fourier transform ion cyclotron resonance mass spectrometry data of natural organic matter from a chemical point of view. </w:t>
      </w:r>
      <w:r w:rsidRPr="007D0F56">
        <w:rPr>
          <w:i/>
        </w:rPr>
        <w:t xml:space="preserve">Anal Bioanal Chem. </w:t>
      </w:r>
      <w:r w:rsidRPr="007D0F56">
        <w:t>2014;406(30):7977-7987. doi:10.1007/s00216-014-8249-y.</w:t>
      </w:r>
    </w:p>
    <w:p w14:paraId="152381C2" w14:textId="77777777" w:rsidR="007D0F56" w:rsidRPr="007D0F56" w:rsidRDefault="007D0F56" w:rsidP="007D0F56">
      <w:pPr>
        <w:pStyle w:val="EndNoteBibliography"/>
        <w:spacing w:after="0"/>
        <w:ind w:left="720" w:hanging="720"/>
      </w:pPr>
      <w:r w:rsidRPr="007D0F56">
        <w:t>5.</w:t>
      </w:r>
      <w:r w:rsidRPr="007D0F56">
        <w:tab/>
        <w:t xml:space="preserve">Lechtenfeld OJ, Koch BP, Gasparovic B, Frka S, Witt M, Kattner G. The influence of salinity on the molecular and optical properties of surface microlayers in a karstic estuary. </w:t>
      </w:r>
      <w:r w:rsidRPr="007D0F56">
        <w:rPr>
          <w:i/>
        </w:rPr>
        <w:t xml:space="preserve">Marine Chemistry. </w:t>
      </w:r>
      <w:r w:rsidRPr="007D0F56">
        <w:t>2013;150:25-38. doi:10.1016/j.marchem.2013.01.006.</w:t>
      </w:r>
    </w:p>
    <w:p w14:paraId="5D1597EA" w14:textId="77777777" w:rsidR="007D0F56" w:rsidRPr="007D0F56" w:rsidRDefault="007D0F56" w:rsidP="007D0F56">
      <w:pPr>
        <w:pStyle w:val="EndNoteBibliography"/>
        <w:spacing w:after="0"/>
        <w:ind w:left="720" w:hanging="720"/>
      </w:pPr>
      <w:r w:rsidRPr="007D0F56">
        <w:t>6.</w:t>
      </w:r>
      <w:r w:rsidRPr="007D0F56">
        <w:tab/>
        <w:t xml:space="preserve">Leefmann T, Frickenhaus S, Koch BP. UltraMassExplorer: a browser-based application for the evaluation of high-resolution mass spectrometric data. </w:t>
      </w:r>
      <w:r w:rsidRPr="007D0F56">
        <w:rPr>
          <w:i/>
        </w:rPr>
        <w:t xml:space="preserve">Rapid Commun Mass Spectrom. </w:t>
      </w:r>
      <w:r w:rsidRPr="007D0F56">
        <w:t>2019;33(2):193–202. doi:10.1002/rcm.8315.</w:t>
      </w:r>
    </w:p>
    <w:p w14:paraId="6EC93779" w14:textId="77777777" w:rsidR="007D0F56" w:rsidRPr="007D0F56" w:rsidRDefault="007D0F56" w:rsidP="007D0F56">
      <w:pPr>
        <w:pStyle w:val="EndNoteBibliography"/>
        <w:spacing w:after="0"/>
        <w:ind w:left="720" w:hanging="720"/>
      </w:pPr>
      <w:r w:rsidRPr="007D0F56">
        <w:t>7.</w:t>
      </w:r>
      <w:r w:rsidRPr="007D0F56">
        <w:tab/>
        <w:t xml:space="preserve">Flerus R, Lechtenfeld OJ, Koch BP, et al. A molecular perspective on the ageing of marine dissolved organic matter. </w:t>
      </w:r>
      <w:r w:rsidRPr="007D0F56">
        <w:rPr>
          <w:i/>
        </w:rPr>
        <w:t xml:space="preserve">Biogeosciences. </w:t>
      </w:r>
      <w:r w:rsidRPr="007D0F56">
        <w:t>2012;9(6):1935-1955. doi:10.5194/bg-9-1935-2012.</w:t>
      </w:r>
    </w:p>
    <w:p w14:paraId="28D428DB" w14:textId="77777777" w:rsidR="007D0F56" w:rsidRPr="007D0F56" w:rsidRDefault="007D0F56" w:rsidP="007D0F56">
      <w:pPr>
        <w:pStyle w:val="EndNoteBibliography"/>
        <w:ind w:left="720" w:hanging="720"/>
      </w:pPr>
      <w:r w:rsidRPr="007D0F56">
        <w:t>8.</w:t>
      </w:r>
      <w:r w:rsidRPr="007D0F56">
        <w:tab/>
        <w:t xml:space="preserve">Medeiros PM, Seidel M, Niggemann J, et al. A novel molecular approach for tracing terrigenous dissolved organic matter into the deep ocean. </w:t>
      </w:r>
      <w:r w:rsidRPr="007D0F56">
        <w:rPr>
          <w:i/>
        </w:rPr>
        <w:t xml:space="preserve">Global Biogeochemical Cycles. </w:t>
      </w:r>
      <w:r w:rsidRPr="007D0F56">
        <w:t>2016;30(5):689-699. doi:10.1002/2015gb005320.</w:t>
      </w:r>
    </w:p>
    <w:p w14:paraId="3D2E3975" w14:textId="269B2481" w:rsidR="00A1479D" w:rsidRPr="00F11AFE" w:rsidRDefault="001C3B7B" w:rsidP="006C7023">
      <w:r>
        <w:fldChar w:fldCharType="end"/>
      </w:r>
    </w:p>
    <w:sectPr w:rsidR="00A1479D" w:rsidRPr="00F11AFE" w:rsidSect="00A3056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83385" w14:textId="77777777" w:rsidR="00D57544" w:rsidRDefault="00D57544" w:rsidP="00801BAD">
      <w:pPr>
        <w:spacing w:after="0" w:line="240" w:lineRule="auto"/>
      </w:pPr>
      <w:r>
        <w:separator/>
      </w:r>
    </w:p>
  </w:endnote>
  <w:endnote w:type="continuationSeparator" w:id="0">
    <w:p w14:paraId="5BC097D6" w14:textId="77777777" w:rsidR="00D57544" w:rsidRDefault="00D57544" w:rsidP="00801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0DD0E" w14:textId="77777777" w:rsidR="00D57544" w:rsidRDefault="00D57544" w:rsidP="00801BAD">
      <w:pPr>
        <w:spacing w:after="0" w:line="240" w:lineRule="auto"/>
      </w:pPr>
      <w:r>
        <w:separator/>
      </w:r>
    </w:p>
  </w:footnote>
  <w:footnote w:type="continuationSeparator" w:id="0">
    <w:p w14:paraId="645C9F99" w14:textId="77777777" w:rsidR="00D57544" w:rsidRDefault="00D57544" w:rsidP="00801B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Rapid Comm Mass Spectrom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95x9wv0r005ewvt352stap0dwsfdssprr&quot;&gt;Chp1-Converted&lt;record-ids&gt;&lt;item&gt;34&lt;/item&gt;&lt;item&gt;61&lt;/item&gt;&lt;item&gt;70&lt;/item&gt;&lt;item&gt;76&lt;/item&gt;&lt;item&gt;100&lt;/item&gt;&lt;item&gt;212&lt;/item&gt;&lt;item&gt;252&lt;/item&gt;&lt;item&gt;340&lt;/item&gt;&lt;/record-ids&gt;&lt;/item&gt;&lt;/Libraries&gt;"/>
  </w:docVars>
  <w:rsids>
    <w:rsidRoot w:val="00ED2219"/>
    <w:rsid w:val="00023509"/>
    <w:rsid w:val="000244FA"/>
    <w:rsid w:val="00054DE1"/>
    <w:rsid w:val="00055746"/>
    <w:rsid w:val="00067907"/>
    <w:rsid w:val="00080A4D"/>
    <w:rsid w:val="00086CF5"/>
    <w:rsid w:val="00095F06"/>
    <w:rsid w:val="000A0ADD"/>
    <w:rsid w:val="000C5C22"/>
    <w:rsid w:val="000F3467"/>
    <w:rsid w:val="000F3B89"/>
    <w:rsid w:val="000F6184"/>
    <w:rsid w:val="000F7E92"/>
    <w:rsid w:val="0010311B"/>
    <w:rsid w:val="00107711"/>
    <w:rsid w:val="00116500"/>
    <w:rsid w:val="001244D6"/>
    <w:rsid w:val="00140D33"/>
    <w:rsid w:val="001502B0"/>
    <w:rsid w:val="00151CC9"/>
    <w:rsid w:val="0015763D"/>
    <w:rsid w:val="00167849"/>
    <w:rsid w:val="00171CFF"/>
    <w:rsid w:val="001778EC"/>
    <w:rsid w:val="00183EEF"/>
    <w:rsid w:val="00186E34"/>
    <w:rsid w:val="001A2585"/>
    <w:rsid w:val="001A51F3"/>
    <w:rsid w:val="001C1750"/>
    <w:rsid w:val="001C3B7B"/>
    <w:rsid w:val="001C686E"/>
    <w:rsid w:val="001D2F64"/>
    <w:rsid w:val="001F2502"/>
    <w:rsid w:val="00203B50"/>
    <w:rsid w:val="00205620"/>
    <w:rsid w:val="0023276C"/>
    <w:rsid w:val="00243602"/>
    <w:rsid w:val="00250418"/>
    <w:rsid w:val="00272A53"/>
    <w:rsid w:val="00275886"/>
    <w:rsid w:val="00275B23"/>
    <w:rsid w:val="00283BA8"/>
    <w:rsid w:val="002B0565"/>
    <w:rsid w:val="002B218F"/>
    <w:rsid w:val="002E08E7"/>
    <w:rsid w:val="002E3AA9"/>
    <w:rsid w:val="00303598"/>
    <w:rsid w:val="00364694"/>
    <w:rsid w:val="00383808"/>
    <w:rsid w:val="00384476"/>
    <w:rsid w:val="00395461"/>
    <w:rsid w:val="00396372"/>
    <w:rsid w:val="003C547D"/>
    <w:rsid w:val="003D52D2"/>
    <w:rsid w:val="003E2F4C"/>
    <w:rsid w:val="003E3EAB"/>
    <w:rsid w:val="003E7474"/>
    <w:rsid w:val="003F2FD2"/>
    <w:rsid w:val="003F607F"/>
    <w:rsid w:val="003F6F99"/>
    <w:rsid w:val="00412594"/>
    <w:rsid w:val="004145D6"/>
    <w:rsid w:val="00425C22"/>
    <w:rsid w:val="00442621"/>
    <w:rsid w:val="0046545E"/>
    <w:rsid w:val="00470991"/>
    <w:rsid w:val="00473379"/>
    <w:rsid w:val="00494460"/>
    <w:rsid w:val="004B2A46"/>
    <w:rsid w:val="004B30D4"/>
    <w:rsid w:val="004D0466"/>
    <w:rsid w:val="004E0706"/>
    <w:rsid w:val="004E25D6"/>
    <w:rsid w:val="004E25DA"/>
    <w:rsid w:val="004F018D"/>
    <w:rsid w:val="004F4632"/>
    <w:rsid w:val="00510B53"/>
    <w:rsid w:val="00513B20"/>
    <w:rsid w:val="00520959"/>
    <w:rsid w:val="00537A62"/>
    <w:rsid w:val="005507E2"/>
    <w:rsid w:val="0056571A"/>
    <w:rsid w:val="00570D92"/>
    <w:rsid w:val="0058535E"/>
    <w:rsid w:val="005908BA"/>
    <w:rsid w:val="0059283C"/>
    <w:rsid w:val="005A097C"/>
    <w:rsid w:val="005A4455"/>
    <w:rsid w:val="005A4A8E"/>
    <w:rsid w:val="005C1F80"/>
    <w:rsid w:val="005C25B9"/>
    <w:rsid w:val="005D416F"/>
    <w:rsid w:val="00600AE7"/>
    <w:rsid w:val="00610CCA"/>
    <w:rsid w:val="006129DA"/>
    <w:rsid w:val="00621E34"/>
    <w:rsid w:val="00621F4D"/>
    <w:rsid w:val="006225B9"/>
    <w:rsid w:val="006251EC"/>
    <w:rsid w:val="00641145"/>
    <w:rsid w:val="006672AE"/>
    <w:rsid w:val="00676F24"/>
    <w:rsid w:val="00696916"/>
    <w:rsid w:val="006B1EB8"/>
    <w:rsid w:val="006B4E1C"/>
    <w:rsid w:val="006C67C2"/>
    <w:rsid w:val="006C7023"/>
    <w:rsid w:val="006E0CB2"/>
    <w:rsid w:val="006E69DB"/>
    <w:rsid w:val="007049E3"/>
    <w:rsid w:val="00706F19"/>
    <w:rsid w:val="00721DFB"/>
    <w:rsid w:val="00727C74"/>
    <w:rsid w:val="0074150D"/>
    <w:rsid w:val="007430AB"/>
    <w:rsid w:val="00756224"/>
    <w:rsid w:val="007569AF"/>
    <w:rsid w:val="00775095"/>
    <w:rsid w:val="0078065A"/>
    <w:rsid w:val="007907CC"/>
    <w:rsid w:val="007A48EF"/>
    <w:rsid w:val="007B696D"/>
    <w:rsid w:val="007C1CE4"/>
    <w:rsid w:val="007D051A"/>
    <w:rsid w:val="007D0F56"/>
    <w:rsid w:val="007F0A09"/>
    <w:rsid w:val="007F1CCB"/>
    <w:rsid w:val="00801BAD"/>
    <w:rsid w:val="00802CF8"/>
    <w:rsid w:val="008069A3"/>
    <w:rsid w:val="00812022"/>
    <w:rsid w:val="008152B2"/>
    <w:rsid w:val="00816FAE"/>
    <w:rsid w:val="00820748"/>
    <w:rsid w:val="008337CE"/>
    <w:rsid w:val="00863F5D"/>
    <w:rsid w:val="00874C0B"/>
    <w:rsid w:val="00875138"/>
    <w:rsid w:val="0088417D"/>
    <w:rsid w:val="008A065E"/>
    <w:rsid w:val="008C3E24"/>
    <w:rsid w:val="008C493E"/>
    <w:rsid w:val="008D2EAC"/>
    <w:rsid w:val="008D56A6"/>
    <w:rsid w:val="008E7D42"/>
    <w:rsid w:val="009019D7"/>
    <w:rsid w:val="009061AB"/>
    <w:rsid w:val="00907BA7"/>
    <w:rsid w:val="00940BC5"/>
    <w:rsid w:val="00986699"/>
    <w:rsid w:val="009977BA"/>
    <w:rsid w:val="009A4159"/>
    <w:rsid w:val="009B6F34"/>
    <w:rsid w:val="009C045D"/>
    <w:rsid w:val="009C2AC2"/>
    <w:rsid w:val="009C2C38"/>
    <w:rsid w:val="009C4732"/>
    <w:rsid w:val="009D4583"/>
    <w:rsid w:val="009D6A1D"/>
    <w:rsid w:val="009F0C78"/>
    <w:rsid w:val="009F3AAD"/>
    <w:rsid w:val="00A0361A"/>
    <w:rsid w:val="00A1479D"/>
    <w:rsid w:val="00A15D16"/>
    <w:rsid w:val="00A23E8E"/>
    <w:rsid w:val="00A3056F"/>
    <w:rsid w:val="00A40E3D"/>
    <w:rsid w:val="00A52FFA"/>
    <w:rsid w:val="00A55679"/>
    <w:rsid w:val="00A6119B"/>
    <w:rsid w:val="00A87951"/>
    <w:rsid w:val="00A930ED"/>
    <w:rsid w:val="00AC5CA8"/>
    <w:rsid w:val="00AD6E55"/>
    <w:rsid w:val="00AF2088"/>
    <w:rsid w:val="00AF6FAD"/>
    <w:rsid w:val="00B07D55"/>
    <w:rsid w:val="00B11871"/>
    <w:rsid w:val="00B123E6"/>
    <w:rsid w:val="00B47BB1"/>
    <w:rsid w:val="00B553D5"/>
    <w:rsid w:val="00B55CFF"/>
    <w:rsid w:val="00B56C61"/>
    <w:rsid w:val="00B860DC"/>
    <w:rsid w:val="00B908F9"/>
    <w:rsid w:val="00B9465E"/>
    <w:rsid w:val="00BA0AA0"/>
    <w:rsid w:val="00BA0C70"/>
    <w:rsid w:val="00BD165A"/>
    <w:rsid w:val="00BD518F"/>
    <w:rsid w:val="00BD5432"/>
    <w:rsid w:val="00BE00E9"/>
    <w:rsid w:val="00C033D1"/>
    <w:rsid w:val="00C12649"/>
    <w:rsid w:val="00C14B3D"/>
    <w:rsid w:val="00C2259B"/>
    <w:rsid w:val="00C24BAD"/>
    <w:rsid w:val="00C3436D"/>
    <w:rsid w:val="00C40761"/>
    <w:rsid w:val="00C6474A"/>
    <w:rsid w:val="00C762B0"/>
    <w:rsid w:val="00CE1EDC"/>
    <w:rsid w:val="00CE3489"/>
    <w:rsid w:val="00D13067"/>
    <w:rsid w:val="00D20468"/>
    <w:rsid w:val="00D3422E"/>
    <w:rsid w:val="00D46811"/>
    <w:rsid w:val="00D500FA"/>
    <w:rsid w:val="00D54E85"/>
    <w:rsid w:val="00D56AC0"/>
    <w:rsid w:val="00D56C27"/>
    <w:rsid w:val="00D57394"/>
    <w:rsid w:val="00D57544"/>
    <w:rsid w:val="00D62ADF"/>
    <w:rsid w:val="00DC5BB9"/>
    <w:rsid w:val="00DD3BB7"/>
    <w:rsid w:val="00DD4BAF"/>
    <w:rsid w:val="00DE0BF1"/>
    <w:rsid w:val="00DE2C2C"/>
    <w:rsid w:val="00E11DD4"/>
    <w:rsid w:val="00E2221F"/>
    <w:rsid w:val="00E24068"/>
    <w:rsid w:val="00E32432"/>
    <w:rsid w:val="00E54D2B"/>
    <w:rsid w:val="00E77AB0"/>
    <w:rsid w:val="00E830C3"/>
    <w:rsid w:val="00E863AC"/>
    <w:rsid w:val="00E87B0F"/>
    <w:rsid w:val="00EA1021"/>
    <w:rsid w:val="00EA431D"/>
    <w:rsid w:val="00ED1AAB"/>
    <w:rsid w:val="00ED2219"/>
    <w:rsid w:val="00EF2BB5"/>
    <w:rsid w:val="00EF4C18"/>
    <w:rsid w:val="00F02420"/>
    <w:rsid w:val="00F02C61"/>
    <w:rsid w:val="00F03B22"/>
    <w:rsid w:val="00F11AFE"/>
    <w:rsid w:val="00F14E37"/>
    <w:rsid w:val="00F16BD2"/>
    <w:rsid w:val="00F3159B"/>
    <w:rsid w:val="00F31997"/>
    <w:rsid w:val="00F33EE5"/>
    <w:rsid w:val="00F61C68"/>
    <w:rsid w:val="00F75B86"/>
    <w:rsid w:val="00F76C53"/>
    <w:rsid w:val="00FA59BF"/>
    <w:rsid w:val="00FA6CC7"/>
    <w:rsid w:val="00FC1F28"/>
    <w:rsid w:val="00FC4DF0"/>
    <w:rsid w:val="00FD049A"/>
    <w:rsid w:val="00FD0984"/>
    <w:rsid w:val="00FD6D52"/>
    <w:rsid w:val="00FE15E8"/>
    <w:rsid w:val="00FE4630"/>
    <w:rsid w:val="00FF4C2D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26694"/>
  <w15:chartTrackingRefBased/>
  <w15:docId w15:val="{9C96A862-C3EB-4D32-BDBF-45998BC7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095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F99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DF0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D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1B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BAD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1B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BAD"/>
    <w:rPr>
      <w:rFonts w:ascii="Times New Roman" w:hAnsi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C3B7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C3B7B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C3B7B"/>
    <w:pPr>
      <w:spacing w:before="120" w:after="240" w:line="360" w:lineRule="auto"/>
      <w:jc w:val="both"/>
    </w:pPr>
    <w:rPr>
      <w:rFonts w:ascii="Arial" w:hAnsi="Arial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1C3B7B"/>
    <w:rPr>
      <w:rFonts w:ascii="Times New Roman" w:hAnsi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3B7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B7B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C3B7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B7B"/>
    <w:rPr>
      <w:rFonts w:ascii="Times New Roman" w:hAnsi="Times New Roman" w:cs="Times New Roman"/>
      <w:noProof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1C3B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B7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F6F9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Affiliation">
    <w:name w:val="Affiliation"/>
    <w:basedOn w:val="Normal"/>
    <w:link w:val="AffiliationChar"/>
    <w:qFormat/>
    <w:rsid w:val="003F6F99"/>
    <w:pPr>
      <w:spacing w:before="120" w:after="0" w:line="360" w:lineRule="auto"/>
      <w:contextualSpacing/>
      <w:jc w:val="both"/>
    </w:pPr>
    <w:rPr>
      <w:rFonts w:eastAsia="Times New Roman" w:cs="Times New Roman"/>
      <w:szCs w:val="24"/>
      <w:lang w:eastAsia="de-DE"/>
      <w14:ligatures w14:val="standardContextual"/>
    </w:rPr>
  </w:style>
  <w:style w:type="character" w:customStyle="1" w:styleId="AffiliationChar">
    <w:name w:val="Affiliation Char"/>
    <w:basedOn w:val="DefaultParagraphFont"/>
    <w:link w:val="Affiliation"/>
    <w:rsid w:val="003F6F99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customStyle="1" w:styleId="Authors">
    <w:name w:val="Authors"/>
    <w:basedOn w:val="Normal"/>
    <w:link w:val="AuthorsChar"/>
    <w:qFormat/>
    <w:rsid w:val="003F6F99"/>
    <w:pPr>
      <w:spacing w:before="180" w:after="0" w:line="360" w:lineRule="auto"/>
      <w:contextualSpacing/>
      <w:jc w:val="both"/>
    </w:pPr>
    <w:rPr>
      <w:rFonts w:eastAsia="Times New Roman" w:cs="Times New Roman"/>
      <w:szCs w:val="24"/>
      <w:lang w:eastAsia="de-DE"/>
      <w14:ligatures w14:val="standardContextual"/>
    </w:rPr>
  </w:style>
  <w:style w:type="character" w:customStyle="1" w:styleId="AuthorsChar">
    <w:name w:val="Authors Char"/>
    <w:basedOn w:val="DefaultParagraphFont"/>
    <w:link w:val="Authors"/>
    <w:rsid w:val="003F6F99"/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C4DF0"/>
    <w:rPr>
      <w:rFonts w:ascii="Times New Roman" w:eastAsiaTheme="majorEastAsia" w:hAnsi="Times New Roman" w:cstheme="majorBidi"/>
      <w:kern w:val="0"/>
      <w:sz w:val="26"/>
      <w:szCs w:val="2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3056F"/>
  </w:style>
  <w:style w:type="paragraph" w:styleId="BalloonText">
    <w:name w:val="Balloon Text"/>
    <w:basedOn w:val="Normal"/>
    <w:link w:val="BalloonTextChar"/>
    <w:uiPriority w:val="99"/>
    <w:semiHidden/>
    <w:unhideWhenUsed/>
    <w:rsid w:val="00D34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22E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432"/>
    <w:pPr>
      <w:spacing w:before="0" w:after="160" w:line="240" w:lineRule="auto"/>
      <w:jc w:val="left"/>
    </w:pPr>
    <w:rPr>
      <w:rFonts w:ascii="Times New Roman" w:hAnsi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432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1264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18</Words>
  <Characters>13214</Characters>
  <Application>Microsoft Office Word</Application>
  <DocSecurity>0</DocSecurity>
  <Lines>110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oye</dc:creator>
  <cp:keywords/>
  <dc:description/>
  <cp:lastModifiedBy>Swaminathan, Poojameena -</cp:lastModifiedBy>
  <cp:revision>3</cp:revision>
  <cp:lastPrinted>2024-10-22T13:08:00Z</cp:lastPrinted>
  <dcterms:created xsi:type="dcterms:W3CDTF">2025-02-26T08:34:00Z</dcterms:created>
  <dcterms:modified xsi:type="dcterms:W3CDTF">2025-04-01T15:03:00Z</dcterms:modified>
</cp:coreProperties>
</file>